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ADC161" w14:textId="77777777" w:rsidR="008A6B37" w:rsidRPr="00F30205" w:rsidRDefault="008A6B37" w:rsidP="00F30205">
      <w:pPr>
        <w:suppressLineNumbers/>
        <w:rPr>
          <w:b/>
          <w:sz w:val="24"/>
          <w:szCs w:val="24"/>
        </w:rPr>
      </w:pPr>
      <w:r>
        <w:rPr>
          <w:b/>
          <w:sz w:val="24"/>
          <w:szCs w:val="24"/>
        </w:rPr>
        <w:t>S1 Table</w:t>
      </w:r>
      <w:r w:rsidRPr="00F30205">
        <w:rPr>
          <w:b/>
          <w:sz w:val="24"/>
          <w:szCs w:val="24"/>
        </w:rPr>
        <w:t xml:space="preserve">. Classifier Genes that best discriminate Kawasaki Disease (KD) versus adenovirus </w:t>
      </w:r>
      <w:bookmarkStart w:id="0" w:name="_GoBack"/>
      <w:bookmarkEnd w:id="0"/>
      <w:r w:rsidRPr="00F30205">
        <w:rPr>
          <w:b/>
          <w:sz w:val="24"/>
          <w:szCs w:val="24"/>
        </w:rPr>
        <w:t>(</w:t>
      </w:r>
      <w:proofErr w:type="spellStart"/>
      <w:r w:rsidRPr="00F30205">
        <w:rPr>
          <w:b/>
          <w:sz w:val="24"/>
          <w:szCs w:val="24"/>
        </w:rPr>
        <w:t>HAdV</w:t>
      </w:r>
      <w:proofErr w:type="spellEnd"/>
      <w:r w:rsidRPr="00F30205">
        <w:rPr>
          <w:b/>
          <w:sz w:val="24"/>
          <w:szCs w:val="24"/>
        </w:rPr>
        <w:t>) and Group A streptococcus (GAS) infections</w:t>
      </w:r>
    </w:p>
    <w:tbl>
      <w:tblPr>
        <w:tblStyle w:val="LightShading"/>
        <w:tblW w:w="10135" w:type="dxa"/>
        <w:tblLook w:val="04A0" w:firstRow="1" w:lastRow="0" w:firstColumn="1" w:lastColumn="0" w:noHBand="0" w:noVBand="1"/>
      </w:tblPr>
      <w:tblGrid>
        <w:gridCol w:w="1720"/>
        <w:gridCol w:w="1575"/>
        <w:gridCol w:w="1900"/>
        <w:gridCol w:w="3300"/>
        <w:gridCol w:w="1640"/>
      </w:tblGrid>
      <w:tr w:rsidR="008A6B37" w:rsidRPr="00316446" w14:paraId="5999707B" w14:textId="77777777" w:rsidTr="00E166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14:paraId="49E0A28B" w14:textId="77777777" w:rsidR="008A6B37" w:rsidRPr="00F30205" w:rsidRDefault="008A6B37" w:rsidP="00E166A4">
            <w:pPr>
              <w:spacing w:after="0" w:line="240" w:lineRule="auto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Systematic</w:t>
            </w:r>
          </w:p>
        </w:tc>
        <w:tc>
          <w:tcPr>
            <w:tcW w:w="1575" w:type="dxa"/>
            <w:noWrap/>
            <w:hideMark/>
          </w:tcPr>
          <w:p w14:paraId="49C89573" w14:textId="77777777" w:rsidR="008A6B37" w:rsidRPr="00F30205" w:rsidRDefault="008A6B37" w:rsidP="00E166A4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Common</w:t>
            </w:r>
          </w:p>
        </w:tc>
        <w:tc>
          <w:tcPr>
            <w:tcW w:w="1900" w:type="dxa"/>
            <w:noWrap/>
            <w:hideMark/>
          </w:tcPr>
          <w:p w14:paraId="2F1A2649" w14:textId="77777777" w:rsidR="008A6B37" w:rsidRPr="00F30205" w:rsidRDefault="008A6B37" w:rsidP="00E166A4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proofErr w:type="spellStart"/>
            <w:r w:rsidRPr="00F30205">
              <w:rPr>
                <w:rFonts w:asciiTheme="majorHAnsi" w:hAnsiTheme="majorHAnsi"/>
                <w:color w:val="000000"/>
              </w:rPr>
              <w:t>Genbank</w:t>
            </w:r>
            <w:proofErr w:type="spellEnd"/>
          </w:p>
        </w:tc>
        <w:tc>
          <w:tcPr>
            <w:tcW w:w="3300" w:type="dxa"/>
            <w:noWrap/>
            <w:hideMark/>
          </w:tcPr>
          <w:p w14:paraId="193B7944" w14:textId="77777777" w:rsidR="008A6B37" w:rsidRPr="00F30205" w:rsidRDefault="008A6B37" w:rsidP="00E166A4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Function</w:t>
            </w:r>
          </w:p>
        </w:tc>
        <w:tc>
          <w:tcPr>
            <w:tcW w:w="1640" w:type="dxa"/>
            <w:noWrap/>
            <w:hideMark/>
          </w:tcPr>
          <w:p w14:paraId="19A7E8C4" w14:textId="77777777" w:rsidR="008A6B37" w:rsidRPr="00F30205" w:rsidRDefault="008A6B37" w:rsidP="00E166A4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Discrimination</w:t>
            </w:r>
          </w:p>
        </w:tc>
      </w:tr>
      <w:tr w:rsidR="008A6B37" w:rsidRPr="00316446" w14:paraId="3276B043" w14:textId="77777777" w:rsidTr="00E16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14:paraId="6E7D113F" w14:textId="77777777" w:rsidR="008A6B37" w:rsidRPr="00F30205" w:rsidRDefault="008A6B37" w:rsidP="00E166A4">
            <w:pPr>
              <w:spacing w:after="0" w:line="240" w:lineRule="auto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ILMN_1789830</w:t>
            </w:r>
          </w:p>
        </w:tc>
        <w:tc>
          <w:tcPr>
            <w:tcW w:w="1575" w:type="dxa"/>
            <w:noWrap/>
            <w:hideMark/>
          </w:tcPr>
          <w:p w14:paraId="4F0B93AC" w14:textId="77777777" w:rsidR="008A6B37" w:rsidRPr="00F30205" w:rsidRDefault="008A6B37" w:rsidP="00E166A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CFLAR</w:t>
            </w:r>
          </w:p>
        </w:tc>
        <w:tc>
          <w:tcPr>
            <w:tcW w:w="1900" w:type="dxa"/>
            <w:noWrap/>
            <w:hideMark/>
          </w:tcPr>
          <w:p w14:paraId="0A2D1C02" w14:textId="77777777" w:rsidR="008A6B37" w:rsidRPr="00F30205" w:rsidRDefault="008A6B37" w:rsidP="00E166A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NM_003879.3</w:t>
            </w:r>
          </w:p>
        </w:tc>
        <w:tc>
          <w:tcPr>
            <w:tcW w:w="3300" w:type="dxa"/>
            <w:noWrap/>
            <w:hideMark/>
          </w:tcPr>
          <w:p w14:paraId="7F982920" w14:textId="77777777" w:rsidR="008A6B37" w:rsidRPr="00F30205" w:rsidRDefault="008A6B37" w:rsidP="00E166A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Apoptosis regulator protein</w:t>
            </w:r>
          </w:p>
        </w:tc>
        <w:tc>
          <w:tcPr>
            <w:tcW w:w="1640" w:type="dxa"/>
            <w:noWrap/>
            <w:hideMark/>
          </w:tcPr>
          <w:p w14:paraId="0B6EBDDE" w14:textId="77777777" w:rsidR="008A6B37" w:rsidRPr="00F30205" w:rsidRDefault="008A6B37" w:rsidP="00E166A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KD vs. GAS</w:t>
            </w:r>
          </w:p>
        </w:tc>
      </w:tr>
      <w:tr w:rsidR="008A6B37" w:rsidRPr="00316446" w14:paraId="50526392" w14:textId="77777777" w:rsidTr="00E16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14:paraId="0E54C02D" w14:textId="77777777" w:rsidR="008A6B37" w:rsidRPr="00F30205" w:rsidRDefault="008A6B37" w:rsidP="00E166A4">
            <w:pPr>
              <w:spacing w:after="0" w:line="240" w:lineRule="auto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ILMN_1673252</w:t>
            </w:r>
          </w:p>
        </w:tc>
        <w:tc>
          <w:tcPr>
            <w:tcW w:w="1575" w:type="dxa"/>
            <w:noWrap/>
            <w:hideMark/>
          </w:tcPr>
          <w:p w14:paraId="645D3CE9" w14:textId="77777777" w:rsidR="008A6B37" w:rsidRPr="00F30205" w:rsidRDefault="008A6B37" w:rsidP="00E166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AIMP2</w:t>
            </w:r>
          </w:p>
        </w:tc>
        <w:tc>
          <w:tcPr>
            <w:tcW w:w="1900" w:type="dxa"/>
            <w:noWrap/>
            <w:hideMark/>
          </w:tcPr>
          <w:p w14:paraId="67F6AA2F" w14:textId="77777777" w:rsidR="008A6B37" w:rsidRPr="00F30205" w:rsidRDefault="008A6B37" w:rsidP="00E166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NM_006303.3</w:t>
            </w:r>
          </w:p>
        </w:tc>
        <w:tc>
          <w:tcPr>
            <w:tcW w:w="3300" w:type="dxa"/>
            <w:noWrap/>
            <w:hideMark/>
          </w:tcPr>
          <w:p w14:paraId="7CEBAA5B" w14:textId="77777777" w:rsidR="008A6B37" w:rsidRPr="00F30205" w:rsidRDefault="008A6B37" w:rsidP="00E166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 xml:space="preserve">Pro-apoptotic  factor </w:t>
            </w:r>
          </w:p>
        </w:tc>
        <w:tc>
          <w:tcPr>
            <w:tcW w:w="1640" w:type="dxa"/>
            <w:noWrap/>
            <w:hideMark/>
          </w:tcPr>
          <w:p w14:paraId="77F36ABA" w14:textId="77777777" w:rsidR="008A6B37" w:rsidRPr="00F30205" w:rsidRDefault="008A6B37" w:rsidP="00E166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KD vs. GAS</w:t>
            </w:r>
          </w:p>
        </w:tc>
      </w:tr>
      <w:tr w:rsidR="008A6B37" w:rsidRPr="00316446" w14:paraId="5985BB32" w14:textId="77777777" w:rsidTr="00E16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14:paraId="03C2B794" w14:textId="77777777" w:rsidR="008A6B37" w:rsidRPr="00F30205" w:rsidRDefault="008A6B37" w:rsidP="00E166A4">
            <w:pPr>
              <w:spacing w:after="0" w:line="240" w:lineRule="auto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ILMN_2051232</w:t>
            </w:r>
          </w:p>
        </w:tc>
        <w:tc>
          <w:tcPr>
            <w:tcW w:w="1575" w:type="dxa"/>
            <w:noWrap/>
            <w:hideMark/>
          </w:tcPr>
          <w:p w14:paraId="60094C94" w14:textId="77777777" w:rsidR="008A6B37" w:rsidRPr="00F30205" w:rsidRDefault="008A6B37" w:rsidP="00E166A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SDHA</w:t>
            </w:r>
          </w:p>
        </w:tc>
        <w:tc>
          <w:tcPr>
            <w:tcW w:w="1900" w:type="dxa"/>
            <w:noWrap/>
            <w:hideMark/>
          </w:tcPr>
          <w:p w14:paraId="5FCBC339" w14:textId="77777777" w:rsidR="008A6B37" w:rsidRPr="00F30205" w:rsidRDefault="008A6B37" w:rsidP="00E166A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NM_004168.1</w:t>
            </w:r>
          </w:p>
        </w:tc>
        <w:tc>
          <w:tcPr>
            <w:tcW w:w="3300" w:type="dxa"/>
            <w:noWrap/>
            <w:hideMark/>
          </w:tcPr>
          <w:p w14:paraId="270D4C68" w14:textId="77777777" w:rsidR="008A6B37" w:rsidRPr="00F30205" w:rsidRDefault="008A6B37" w:rsidP="00E166A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 xml:space="preserve">Subunit of mitochondrial </w:t>
            </w:r>
            <w:proofErr w:type="spellStart"/>
            <w:r w:rsidRPr="00F30205">
              <w:rPr>
                <w:rFonts w:asciiTheme="majorHAnsi" w:hAnsiTheme="majorHAnsi"/>
                <w:color w:val="000000"/>
              </w:rPr>
              <w:t>resp</w:t>
            </w:r>
            <w:proofErr w:type="spellEnd"/>
            <w:r w:rsidRPr="00F30205">
              <w:rPr>
                <w:rFonts w:asciiTheme="majorHAnsi" w:hAnsiTheme="majorHAnsi"/>
                <w:color w:val="000000"/>
              </w:rPr>
              <w:t xml:space="preserve"> chain</w:t>
            </w:r>
          </w:p>
        </w:tc>
        <w:tc>
          <w:tcPr>
            <w:tcW w:w="1640" w:type="dxa"/>
            <w:noWrap/>
            <w:hideMark/>
          </w:tcPr>
          <w:p w14:paraId="4438FE6F" w14:textId="77777777" w:rsidR="008A6B37" w:rsidRPr="00F30205" w:rsidRDefault="008A6B37" w:rsidP="00E166A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KD vs. GAS</w:t>
            </w:r>
          </w:p>
        </w:tc>
      </w:tr>
      <w:tr w:rsidR="008A6B37" w:rsidRPr="00316446" w14:paraId="2733B9E0" w14:textId="77777777" w:rsidTr="00E16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14:paraId="7A6B42F4" w14:textId="77777777" w:rsidR="008A6B37" w:rsidRPr="00F30205" w:rsidRDefault="008A6B37" w:rsidP="00E166A4">
            <w:pPr>
              <w:spacing w:after="0" w:line="240" w:lineRule="auto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ILMN_1769782</w:t>
            </w:r>
          </w:p>
        </w:tc>
        <w:tc>
          <w:tcPr>
            <w:tcW w:w="1575" w:type="dxa"/>
            <w:noWrap/>
            <w:hideMark/>
          </w:tcPr>
          <w:p w14:paraId="7FF48A04" w14:textId="77777777" w:rsidR="008A6B37" w:rsidRPr="00F30205" w:rsidRDefault="008A6B37" w:rsidP="00E166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LAX1</w:t>
            </w:r>
          </w:p>
        </w:tc>
        <w:tc>
          <w:tcPr>
            <w:tcW w:w="1900" w:type="dxa"/>
            <w:noWrap/>
            <w:hideMark/>
          </w:tcPr>
          <w:p w14:paraId="635FB390" w14:textId="77777777" w:rsidR="008A6B37" w:rsidRPr="00F30205" w:rsidRDefault="008A6B37" w:rsidP="00E166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NM_017773.2</w:t>
            </w:r>
          </w:p>
        </w:tc>
        <w:tc>
          <w:tcPr>
            <w:tcW w:w="3300" w:type="dxa"/>
            <w:noWrap/>
            <w:hideMark/>
          </w:tcPr>
          <w:p w14:paraId="69787BBE" w14:textId="77777777" w:rsidR="008A6B37" w:rsidRPr="00F30205" w:rsidRDefault="008A6B37" w:rsidP="00E166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Negatively regulates T and B cell signaling</w:t>
            </w:r>
          </w:p>
        </w:tc>
        <w:tc>
          <w:tcPr>
            <w:tcW w:w="1640" w:type="dxa"/>
            <w:noWrap/>
            <w:hideMark/>
          </w:tcPr>
          <w:p w14:paraId="4E301F75" w14:textId="77777777" w:rsidR="008A6B37" w:rsidRPr="00F30205" w:rsidRDefault="008A6B37" w:rsidP="00E166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KD vs. GAS</w:t>
            </w:r>
          </w:p>
        </w:tc>
      </w:tr>
      <w:tr w:rsidR="008A6B37" w:rsidRPr="00316446" w14:paraId="39235829" w14:textId="77777777" w:rsidTr="00E16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14:paraId="066E8F36" w14:textId="77777777" w:rsidR="008A6B37" w:rsidRPr="00F30205" w:rsidRDefault="008A6B37" w:rsidP="00E166A4">
            <w:pPr>
              <w:spacing w:after="0" w:line="240" w:lineRule="auto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ILMN_1758087</w:t>
            </w:r>
          </w:p>
        </w:tc>
        <w:tc>
          <w:tcPr>
            <w:tcW w:w="1575" w:type="dxa"/>
            <w:noWrap/>
            <w:hideMark/>
          </w:tcPr>
          <w:p w14:paraId="5A78AD02" w14:textId="77777777" w:rsidR="008A6B37" w:rsidRPr="00F30205" w:rsidRDefault="008A6B37" w:rsidP="00E166A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TAOK1</w:t>
            </w:r>
          </w:p>
        </w:tc>
        <w:tc>
          <w:tcPr>
            <w:tcW w:w="1900" w:type="dxa"/>
            <w:noWrap/>
            <w:hideMark/>
          </w:tcPr>
          <w:p w14:paraId="62920DE0" w14:textId="77777777" w:rsidR="008A6B37" w:rsidRPr="00F30205" w:rsidRDefault="008A6B37" w:rsidP="00E166A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NM_020791.1</w:t>
            </w:r>
          </w:p>
        </w:tc>
        <w:tc>
          <w:tcPr>
            <w:tcW w:w="3300" w:type="dxa"/>
            <w:noWrap/>
            <w:hideMark/>
          </w:tcPr>
          <w:p w14:paraId="182B36A6" w14:textId="77777777" w:rsidR="008A6B37" w:rsidRPr="00F30205" w:rsidRDefault="008A6B37" w:rsidP="00E166A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 xml:space="preserve">Regulates apoptosis, DNA damage repair </w:t>
            </w:r>
          </w:p>
        </w:tc>
        <w:tc>
          <w:tcPr>
            <w:tcW w:w="1640" w:type="dxa"/>
            <w:noWrap/>
            <w:hideMark/>
          </w:tcPr>
          <w:p w14:paraId="4CDC43D6" w14:textId="77777777" w:rsidR="008A6B37" w:rsidRPr="00F30205" w:rsidRDefault="008A6B37" w:rsidP="00E166A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KD vs. GAS</w:t>
            </w:r>
          </w:p>
        </w:tc>
      </w:tr>
      <w:tr w:rsidR="008A6B37" w:rsidRPr="00316446" w14:paraId="311EC56E" w14:textId="77777777" w:rsidTr="00E16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14:paraId="1BF9FA8F" w14:textId="77777777" w:rsidR="008A6B37" w:rsidRPr="00F30205" w:rsidRDefault="008A6B37" w:rsidP="00E166A4">
            <w:pPr>
              <w:spacing w:after="0" w:line="240" w:lineRule="auto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ILMN_1813207</w:t>
            </w:r>
          </w:p>
        </w:tc>
        <w:tc>
          <w:tcPr>
            <w:tcW w:w="1575" w:type="dxa"/>
            <w:noWrap/>
            <w:hideMark/>
          </w:tcPr>
          <w:p w14:paraId="600DF55F" w14:textId="77777777" w:rsidR="008A6B37" w:rsidRPr="00F30205" w:rsidRDefault="008A6B37" w:rsidP="00E166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MRPS9</w:t>
            </w:r>
          </w:p>
        </w:tc>
        <w:tc>
          <w:tcPr>
            <w:tcW w:w="1900" w:type="dxa"/>
            <w:noWrap/>
            <w:hideMark/>
          </w:tcPr>
          <w:p w14:paraId="128B2AE9" w14:textId="77777777" w:rsidR="008A6B37" w:rsidRPr="00F30205" w:rsidRDefault="008A6B37" w:rsidP="00E166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NM_182640.1</w:t>
            </w:r>
          </w:p>
        </w:tc>
        <w:tc>
          <w:tcPr>
            <w:tcW w:w="3300" w:type="dxa"/>
            <w:noWrap/>
            <w:hideMark/>
          </w:tcPr>
          <w:p w14:paraId="7FF9E79C" w14:textId="77777777" w:rsidR="008A6B37" w:rsidRPr="00F30205" w:rsidRDefault="008A6B37" w:rsidP="00E166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Mitochondrial protein synthesis</w:t>
            </w:r>
          </w:p>
        </w:tc>
        <w:tc>
          <w:tcPr>
            <w:tcW w:w="1640" w:type="dxa"/>
            <w:noWrap/>
            <w:hideMark/>
          </w:tcPr>
          <w:p w14:paraId="31374A01" w14:textId="77777777" w:rsidR="008A6B37" w:rsidRPr="00F30205" w:rsidRDefault="008A6B37" w:rsidP="00E166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KD vs. GAS</w:t>
            </w:r>
          </w:p>
        </w:tc>
      </w:tr>
      <w:tr w:rsidR="008A6B37" w:rsidRPr="00316446" w14:paraId="65852429" w14:textId="77777777" w:rsidTr="00E16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14:paraId="0488E83A" w14:textId="77777777" w:rsidR="008A6B37" w:rsidRPr="00F30205" w:rsidRDefault="008A6B37" w:rsidP="00E166A4">
            <w:pPr>
              <w:spacing w:after="0" w:line="240" w:lineRule="auto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ILMN_1681301</w:t>
            </w:r>
          </w:p>
        </w:tc>
        <w:tc>
          <w:tcPr>
            <w:tcW w:w="1575" w:type="dxa"/>
            <w:noWrap/>
            <w:hideMark/>
          </w:tcPr>
          <w:p w14:paraId="1341B5B1" w14:textId="77777777" w:rsidR="008A6B37" w:rsidRPr="00F30205" w:rsidRDefault="008A6B37" w:rsidP="00E166A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AIM2</w:t>
            </w:r>
          </w:p>
        </w:tc>
        <w:tc>
          <w:tcPr>
            <w:tcW w:w="1900" w:type="dxa"/>
            <w:noWrap/>
            <w:hideMark/>
          </w:tcPr>
          <w:p w14:paraId="5AE3F8C1" w14:textId="77777777" w:rsidR="008A6B37" w:rsidRPr="00F30205" w:rsidRDefault="008A6B37" w:rsidP="00E166A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NM_004833.1</w:t>
            </w:r>
          </w:p>
        </w:tc>
        <w:tc>
          <w:tcPr>
            <w:tcW w:w="3300" w:type="dxa"/>
            <w:noWrap/>
            <w:hideMark/>
          </w:tcPr>
          <w:p w14:paraId="76CAD974" w14:textId="77777777" w:rsidR="008A6B37" w:rsidRPr="00F30205" w:rsidRDefault="008A6B37" w:rsidP="00E166A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Cell proliferation. Interferon-gamma induces expression of AIM2</w:t>
            </w:r>
          </w:p>
        </w:tc>
        <w:tc>
          <w:tcPr>
            <w:tcW w:w="1640" w:type="dxa"/>
            <w:noWrap/>
            <w:hideMark/>
          </w:tcPr>
          <w:p w14:paraId="5F053312" w14:textId="77777777" w:rsidR="008A6B37" w:rsidRPr="00F30205" w:rsidRDefault="008A6B37" w:rsidP="00E166A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KD vs. GAS</w:t>
            </w:r>
          </w:p>
        </w:tc>
      </w:tr>
      <w:tr w:rsidR="008A6B37" w:rsidRPr="00316446" w14:paraId="451DDF51" w14:textId="77777777" w:rsidTr="00E16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14:paraId="3FC924F1" w14:textId="77777777" w:rsidR="008A6B37" w:rsidRPr="00F30205" w:rsidRDefault="008A6B37" w:rsidP="00E166A4">
            <w:pPr>
              <w:spacing w:after="0" w:line="240" w:lineRule="auto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ILMN_1758938</w:t>
            </w:r>
          </w:p>
        </w:tc>
        <w:tc>
          <w:tcPr>
            <w:tcW w:w="1575" w:type="dxa"/>
            <w:noWrap/>
            <w:hideMark/>
          </w:tcPr>
          <w:p w14:paraId="229B088B" w14:textId="77777777" w:rsidR="008A6B37" w:rsidRPr="00F30205" w:rsidRDefault="008A6B37" w:rsidP="00E166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SLC31A2</w:t>
            </w:r>
          </w:p>
        </w:tc>
        <w:tc>
          <w:tcPr>
            <w:tcW w:w="1900" w:type="dxa"/>
            <w:noWrap/>
            <w:hideMark/>
          </w:tcPr>
          <w:p w14:paraId="30A391EA" w14:textId="77777777" w:rsidR="008A6B37" w:rsidRPr="00F30205" w:rsidRDefault="008A6B37" w:rsidP="00E166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NM_001860.2</w:t>
            </w:r>
          </w:p>
        </w:tc>
        <w:tc>
          <w:tcPr>
            <w:tcW w:w="3300" w:type="dxa"/>
            <w:noWrap/>
            <w:hideMark/>
          </w:tcPr>
          <w:p w14:paraId="0E219A8C" w14:textId="77777777" w:rsidR="008A6B37" w:rsidRPr="00F30205" w:rsidRDefault="008A6B37" w:rsidP="00E166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Transport of glucose, sugars</w:t>
            </w:r>
          </w:p>
        </w:tc>
        <w:tc>
          <w:tcPr>
            <w:tcW w:w="1640" w:type="dxa"/>
            <w:noWrap/>
            <w:hideMark/>
          </w:tcPr>
          <w:p w14:paraId="3A32ACD9" w14:textId="77777777" w:rsidR="008A6B37" w:rsidRPr="00F30205" w:rsidRDefault="008A6B37" w:rsidP="00E166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KD vs. GAS</w:t>
            </w:r>
          </w:p>
        </w:tc>
      </w:tr>
      <w:tr w:rsidR="008A6B37" w:rsidRPr="00316446" w14:paraId="27CBAC9F" w14:textId="77777777" w:rsidTr="00E16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14:paraId="260D0224" w14:textId="77777777" w:rsidR="008A6B37" w:rsidRPr="00F30205" w:rsidRDefault="008A6B37" w:rsidP="00E166A4">
            <w:pPr>
              <w:spacing w:after="0" w:line="240" w:lineRule="auto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ILMN_1736510</w:t>
            </w:r>
          </w:p>
        </w:tc>
        <w:tc>
          <w:tcPr>
            <w:tcW w:w="1575" w:type="dxa"/>
            <w:noWrap/>
            <w:hideMark/>
          </w:tcPr>
          <w:p w14:paraId="5C17DF24" w14:textId="77777777" w:rsidR="008A6B37" w:rsidRPr="00F30205" w:rsidRDefault="008A6B37" w:rsidP="00E166A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FOXN2</w:t>
            </w:r>
          </w:p>
        </w:tc>
        <w:tc>
          <w:tcPr>
            <w:tcW w:w="1900" w:type="dxa"/>
            <w:noWrap/>
            <w:hideMark/>
          </w:tcPr>
          <w:p w14:paraId="1AD84D89" w14:textId="77777777" w:rsidR="008A6B37" w:rsidRPr="00F30205" w:rsidRDefault="008A6B37" w:rsidP="00E166A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NM_002158.3</w:t>
            </w:r>
          </w:p>
        </w:tc>
        <w:tc>
          <w:tcPr>
            <w:tcW w:w="3300" w:type="dxa"/>
            <w:noWrap/>
            <w:hideMark/>
          </w:tcPr>
          <w:p w14:paraId="772331FF" w14:textId="77777777" w:rsidR="008A6B37" w:rsidRPr="00F30205" w:rsidRDefault="008A6B37" w:rsidP="00E166A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Transcriptional regulator of T cell leukemia virus</w:t>
            </w:r>
          </w:p>
        </w:tc>
        <w:tc>
          <w:tcPr>
            <w:tcW w:w="1640" w:type="dxa"/>
            <w:noWrap/>
            <w:hideMark/>
          </w:tcPr>
          <w:p w14:paraId="1C41EA71" w14:textId="77777777" w:rsidR="008A6B37" w:rsidRPr="00F30205" w:rsidRDefault="008A6B37" w:rsidP="00E166A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KD vs. GAS</w:t>
            </w:r>
          </w:p>
        </w:tc>
      </w:tr>
      <w:tr w:rsidR="008A6B37" w:rsidRPr="00316446" w14:paraId="7F47DA1B" w14:textId="77777777" w:rsidTr="00E16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14:paraId="4BAA12BF" w14:textId="77777777" w:rsidR="008A6B37" w:rsidRPr="00F30205" w:rsidRDefault="008A6B37" w:rsidP="00E166A4">
            <w:pPr>
              <w:spacing w:after="0" w:line="240" w:lineRule="auto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ILMN_3191695</w:t>
            </w:r>
          </w:p>
        </w:tc>
        <w:tc>
          <w:tcPr>
            <w:tcW w:w="1575" w:type="dxa"/>
            <w:noWrap/>
            <w:hideMark/>
          </w:tcPr>
          <w:p w14:paraId="569E120F" w14:textId="77777777" w:rsidR="008A6B37" w:rsidRPr="00F30205" w:rsidRDefault="008A6B37" w:rsidP="00E166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LOC100128266</w:t>
            </w:r>
          </w:p>
        </w:tc>
        <w:tc>
          <w:tcPr>
            <w:tcW w:w="1900" w:type="dxa"/>
            <w:noWrap/>
            <w:hideMark/>
          </w:tcPr>
          <w:p w14:paraId="0927C024" w14:textId="77777777" w:rsidR="008A6B37" w:rsidRPr="00F30205" w:rsidRDefault="008A6B37" w:rsidP="00E166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XR_037888.1</w:t>
            </w:r>
          </w:p>
        </w:tc>
        <w:tc>
          <w:tcPr>
            <w:tcW w:w="3300" w:type="dxa"/>
            <w:noWrap/>
            <w:hideMark/>
          </w:tcPr>
          <w:p w14:paraId="5502CDC3" w14:textId="77777777" w:rsidR="008A6B37" w:rsidRPr="00F30205" w:rsidRDefault="008A6B37" w:rsidP="00E166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unknown</w:t>
            </w:r>
          </w:p>
        </w:tc>
        <w:tc>
          <w:tcPr>
            <w:tcW w:w="1640" w:type="dxa"/>
            <w:noWrap/>
            <w:hideMark/>
          </w:tcPr>
          <w:p w14:paraId="679CA3E1" w14:textId="77777777" w:rsidR="008A6B37" w:rsidRPr="00F30205" w:rsidRDefault="008A6B37" w:rsidP="00E166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KD vs. GAS</w:t>
            </w:r>
          </w:p>
        </w:tc>
      </w:tr>
      <w:tr w:rsidR="008A6B37" w:rsidRPr="00316446" w14:paraId="511A7F46" w14:textId="77777777" w:rsidTr="00E16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14:paraId="0287492E" w14:textId="77777777" w:rsidR="008A6B37" w:rsidRPr="00F30205" w:rsidRDefault="008A6B37" w:rsidP="00E166A4">
            <w:pPr>
              <w:spacing w:after="0" w:line="240" w:lineRule="auto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ILMN_1773742</w:t>
            </w:r>
          </w:p>
        </w:tc>
        <w:tc>
          <w:tcPr>
            <w:tcW w:w="1575" w:type="dxa"/>
            <w:noWrap/>
            <w:hideMark/>
          </w:tcPr>
          <w:p w14:paraId="1B0F177F" w14:textId="77777777" w:rsidR="008A6B37" w:rsidRPr="00F30205" w:rsidRDefault="008A6B37" w:rsidP="00E166A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DNAJB9</w:t>
            </w:r>
          </w:p>
        </w:tc>
        <w:tc>
          <w:tcPr>
            <w:tcW w:w="1900" w:type="dxa"/>
            <w:noWrap/>
            <w:hideMark/>
          </w:tcPr>
          <w:p w14:paraId="2D0515F1" w14:textId="77777777" w:rsidR="008A6B37" w:rsidRPr="00F30205" w:rsidRDefault="008A6B37" w:rsidP="00E166A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NM_012328.1</w:t>
            </w:r>
          </w:p>
        </w:tc>
        <w:tc>
          <w:tcPr>
            <w:tcW w:w="3300" w:type="dxa"/>
            <w:noWrap/>
            <w:hideMark/>
          </w:tcPr>
          <w:p w14:paraId="37278EE0" w14:textId="77777777" w:rsidR="008A6B37" w:rsidRPr="00F30205" w:rsidRDefault="008A6B37" w:rsidP="00E166A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Protects stressed cells from apoptosis</w:t>
            </w:r>
          </w:p>
        </w:tc>
        <w:tc>
          <w:tcPr>
            <w:tcW w:w="1640" w:type="dxa"/>
            <w:noWrap/>
            <w:hideMark/>
          </w:tcPr>
          <w:p w14:paraId="03A0F66E" w14:textId="77777777" w:rsidR="008A6B37" w:rsidRPr="00F30205" w:rsidRDefault="008A6B37" w:rsidP="00E166A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 xml:space="preserve">KD vs. </w:t>
            </w:r>
            <w:proofErr w:type="spellStart"/>
            <w:r w:rsidRPr="00F30205">
              <w:rPr>
                <w:rFonts w:asciiTheme="majorHAnsi" w:hAnsiTheme="majorHAnsi"/>
                <w:color w:val="000000"/>
              </w:rPr>
              <w:t>HAdV</w:t>
            </w:r>
            <w:proofErr w:type="spellEnd"/>
          </w:p>
        </w:tc>
      </w:tr>
      <w:tr w:rsidR="008A6B37" w:rsidRPr="00316446" w14:paraId="6F494442" w14:textId="77777777" w:rsidTr="00E16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14:paraId="00918BCE" w14:textId="77777777" w:rsidR="008A6B37" w:rsidRPr="00F30205" w:rsidRDefault="008A6B37" w:rsidP="00E166A4">
            <w:pPr>
              <w:spacing w:after="0" w:line="240" w:lineRule="auto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ILMN_1733675</w:t>
            </w:r>
          </w:p>
        </w:tc>
        <w:tc>
          <w:tcPr>
            <w:tcW w:w="1575" w:type="dxa"/>
            <w:noWrap/>
            <w:hideMark/>
          </w:tcPr>
          <w:p w14:paraId="6AAD1C79" w14:textId="77777777" w:rsidR="008A6B37" w:rsidRPr="00F30205" w:rsidRDefault="008A6B37" w:rsidP="00E166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MPP1</w:t>
            </w:r>
          </w:p>
        </w:tc>
        <w:tc>
          <w:tcPr>
            <w:tcW w:w="1900" w:type="dxa"/>
            <w:noWrap/>
            <w:hideMark/>
          </w:tcPr>
          <w:p w14:paraId="0E2A4878" w14:textId="77777777" w:rsidR="008A6B37" w:rsidRPr="00F30205" w:rsidRDefault="008A6B37" w:rsidP="00E166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NM_002436.2</w:t>
            </w:r>
          </w:p>
        </w:tc>
        <w:tc>
          <w:tcPr>
            <w:tcW w:w="3300" w:type="dxa"/>
            <w:noWrap/>
            <w:hideMark/>
          </w:tcPr>
          <w:p w14:paraId="072AE1DD" w14:textId="77777777" w:rsidR="008A6B37" w:rsidRPr="00F30205" w:rsidRDefault="008A6B37" w:rsidP="00E166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Regulates cell proliferation</w:t>
            </w:r>
          </w:p>
        </w:tc>
        <w:tc>
          <w:tcPr>
            <w:tcW w:w="1640" w:type="dxa"/>
            <w:noWrap/>
            <w:hideMark/>
          </w:tcPr>
          <w:p w14:paraId="13278C97" w14:textId="77777777" w:rsidR="008A6B37" w:rsidRPr="00F30205" w:rsidRDefault="008A6B37" w:rsidP="00E166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 xml:space="preserve">KD vs. </w:t>
            </w:r>
            <w:proofErr w:type="spellStart"/>
            <w:r w:rsidRPr="00F30205">
              <w:rPr>
                <w:rFonts w:asciiTheme="majorHAnsi" w:hAnsiTheme="majorHAnsi"/>
                <w:color w:val="000000"/>
              </w:rPr>
              <w:t>HAdV</w:t>
            </w:r>
            <w:proofErr w:type="spellEnd"/>
          </w:p>
        </w:tc>
      </w:tr>
      <w:tr w:rsidR="008A6B37" w:rsidRPr="00316446" w14:paraId="3CF95994" w14:textId="77777777" w:rsidTr="00E16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14:paraId="68CC9C26" w14:textId="77777777" w:rsidR="008A6B37" w:rsidRPr="00F30205" w:rsidRDefault="008A6B37" w:rsidP="00E166A4">
            <w:pPr>
              <w:spacing w:after="0" w:line="240" w:lineRule="auto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ILMN_1768127</w:t>
            </w:r>
          </w:p>
        </w:tc>
        <w:tc>
          <w:tcPr>
            <w:tcW w:w="1575" w:type="dxa"/>
            <w:noWrap/>
            <w:hideMark/>
          </w:tcPr>
          <w:p w14:paraId="0C8F4788" w14:textId="77777777" w:rsidR="008A6B37" w:rsidRPr="00F30205" w:rsidRDefault="008A6B37" w:rsidP="00E166A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EBNA1BP2</w:t>
            </w:r>
          </w:p>
        </w:tc>
        <w:tc>
          <w:tcPr>
            <w:tcW w:w="1900" w:type="dxa"/>
            <w:noWrap/>
            <w:hideMark/>
          </w:tcPr>
          <w:p w14:paraId="6FB7EB32" w14:textId="77777777" w:rsidR="008A6B37" w:rsidRPr="00F30205" w:rsidRDefault="008A6B37" w:rsidP="00E166A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NM_006824.1</w:t>
            </w:r>
          </w:p>
        </w:tc>
        <w:tc>
          <w:tcPr>
            <w:tcW w:w="3300" w:type="dxa"/>
            <w:noWrap/>
            <w:hideMark/>
          </w:tcPr>
          <w:p w14:paraId="7DC6BF3E" w14:textId="77777777" w:rsidR="008A6B37" w:rsidRPr="00F30205" w:rsidRDefault="008A6B37" w:rsidP="00E166A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 xml:space="preserve">Segregates EBV </w:t>
            </w:r>
            <w:proofErr w:type="spellStart"/>
            <w:r w:rsidRPr="00F30205">
              <w:rPr>
                <w:rFonts w:asciiTheme="majorHAnsi" w:hAnsiTheme="majorHAnsi"/>
                <w:color w:val="000000"/>
              </w:rPr>
              <w:t>episomes</w:t>
            </w:r>
            <w:proofErr w:type="spellEnd"/>
            <w:r w:rsidRPr="00F30205">
              <w:rPr>
                <w:rFonts w:asciiTheme="majorHAnsi" w:hAnsiTheme="majorHAnsi"/>
                <w:color w:val="000000"/>
              </w:rPr>
              <w:t xml:space="preserve"> during cell division</w:t>
            </w:r>
          </w:p>
        </w:tc>
        <w:tc>
          <w:tcPr>
            <w:tcW w:w="1640" w:type="dxa"/>
            <w:noWrap/>
            <w:hideMark/>
          </w:tcPr>
          <w:p w14:paraId="4CA3A4E2" w14:textId="77777777" w:rsidR="008A6B37" w:rsidRPr="00F30205" w:rsidRDefault="008A6B37" w:rsidP="00E166A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 xml:space="preserve">KD vs. </w:t>
            </w:r>
            <w:proofErr w:type="spellStart"/>
            <w:r w:rsidRPr="00F30205">
              <w:rPr>
                <w:rFonts w:asciiTheme="majorHAnsi" w:hAnsiTheme="majorHAnsi"/>
                <w:color w:val="000000"/>
              </w:rPr>
              <w:t>HAdV</w:t>
            </w:r>
            <w:proofErr w:type="spellEnd"/>
          </w:p>
        </w:tc>
      </w:tr>
      <w:tr w:rsidR="008A6B37" w:rsidRPr="00316446" w14:paraId="2ED4DEE5" w14:textId="77777777" w:rsidTr="00E16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14:paraId="44EE56AF" w14:textId="77777777" w:rsidR="008A6B37" w:rsidRPr="00F30205" w:rsidRDefault="008A6B37" w:rsidP="00E166A4">
            <w:pPr>
              <w:spacing w:after="0" w:line="240" w:lineRule="auto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ILMN_1654875</w:t>
            </w:r>
          </w:p>
        </w:tc>
        <w:tc>
          <w:tcPr>
            <w:tcW w:w="1575" w:type="dxa"/>
            <w:noWrap/>
            <w:hideMark/>
          </w:tcPr>
          <w:p w14:paraId="06806233" w14:textId="77777777" w:rsidR="008A6B37" w:rsidRPr="00F30205" w:rsidRDefault="008A6B37" w:rsidP="00E166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CLC</w:t>
            </w:r>
          </w:p>
        </w:tc>
        <w:tc>
          <w:tcPr>
            <w:tcW w:w="1900" w:type="dxa"/>
            <w:noWrap/>
            <w:hideMark/>
          </w:tcPr>
          <w:p w14:paraId="06440437" w14:textId="77777777" w:rsidR="008A6B37" w:rsidRPr="00F30205" w:rsidRDefault="008A6B37" w:rsidP="00E166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NM_001828.4</w:t>
            </w:r>
          </w:p>
        </w:tc>
        <w:tc>
          <w:tcPr>
            <w:tcW w:w="3300" w:type="dxa"/>
            <w:noWrap/>
            <w:hideMark/>
          </w:tcPr>
          <w:p w14:paraId="7A62629B" w14:textId="77777777" w:rsidR="008A6B37" w:rsidRPr="00F30205" w:rsidRDefault="008A6B37" w:rsidP="00E166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proofErr w:type="spellStart"/>
            <w:r w:rsidRPr="00F30205">
              <w:rPr>
                <w:rFonts w:asciiTheme="majorHAnsi" w:hAnsiTheme="majorHAnsi"/>
                <w:color w:val="000000"/>
              </w:rPr>
              <w:t>Lysophospholipase</w:t>
            </w:r>
            <w:proofErr w:type="spellEnd"/>
            <w:r w:rsidRPr="00F30205">
              <w:rPr>
                <w:rFonts w:asciiTheme="majorHAnsi" w:hAnsiTheme="majorHAnsi"/>
                <w:color w:val="000000"/>
              </w:rPr>
              <w:t xml:space="preserve"> expressed in eosinophils, basophils, may have role in inflammation</w:t>
            </w:r>
          </w:p>
        </w:tc>
        <w:tc>
          <w:tcPr>
            <w:tcW w:w="1640" w:type="dxa"/>
            <w:noWrap/>
            <w:hideMark/>
          </w:tcPr>
          <w:p w14:paraId="2B6DD017" w14:textId="77777777" w:rsidR="008A6B37" w:rsidRPr="00F30205" w:rsidRDefault="008A6B37" w:rsidP="00E166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 xml:space="preserve">KD vs. </w:t>
            </w:r>
            <w:proofErr w:type="spellStart"/>
            <w:r w:rsidRPr="00F30205">
              <w:rPr>
                <w:rFonts w:asciiTheme="majorHAnsi" w:hAnsiTheme="majorHAnsi"/>
                <w:color w:val="000000"/>
              </w:rPr>
              <w:t>HAdV</w:t>
            </w:r>
            <w:proofErr w:type="spellEnd"/>
          </w:p>
        </w:tc>
      </w:tr>
      <w:tr w:rsidR="008A6B37" w:rsidRPr="00316446" w14:paraId="3E6A2EB0" w14:textId="77777777" w:rsidTr="00E16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14:paraId="3777B72E" w14:textId="77777777" w:rsidR="008A6B37" w:rsidRPr="00F30205" w:rsidRDefault="008A6B37" w:rsidP="00E166A4">
            <w:pPr>
              <w:spacing w:after="0" w:line="240" w:lineRule="auto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ILMN_3257030</w:t>
            </w:r>
          </w:p>
        </w:tc>
        <w:tc>
          <w:tcPr>
            <w:tcW w:w="1575" w:type="dxa"/>
            <w:noWrap/>
            <w:hideMark/>
          </w:tcPr>
          <w:p w14:paraId="06BB3E33" w14:textId="77777777" w:rsidR="008A6B37" w:rsidRPr="00F30205" w:rsidRDefault="008A6B37" w:rsidP="00E166A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FTHL16</w:t>
            </w:r>
          </w:p>
        </w:tc>
        <w:tc>
          <w:tcPr>
            <w:tcW w:w="1900" w:type="dxa"/>
            <w:noWrap/>
            <w:hideMark/>
          </w:tcPr>
          <w:p w14:paraId="584DDFE0" w14:textId="77777777" w:rsidR="008A6B37" w:rsidRPr="00F30205" w:rsidRDefault="008A6B37" w:rsidP="00E166A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XR_016025.2</w:t>
            </w:r>
          </w:p>
        </w:tc>
        <w:tc>
          <w:tcPr>
            <w:tcW w:w="3300" w:type="dxa"/>
            <w:noWrap/>
            <w:hideMark/>
          </w:tcPr>
          <w:p w14:paraId="3E927ACD" w14:textId="77777777" w:rsidR="008A6B37" w:rsidRPr="00F30205" w:rsidRDefault="008A6B37" w:rsidP="00E166A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unknown</w:t>
            </w:r>
          </w:p>
        </w:tc>
        <w:tc>
          <w:tcPr>
            <w:tcW w:w="1640" w:type="dxa"/>
            <w:noWrap/>
            <w:hideMark/>
          </w:tcPr>
          <w:p w14:paraId="147DEFEE" w14:textId="77777777" w:rsidR="008A6B37" w:rsidRPr="00F30205" w:rsidRDefault="008A6B37" w:rsidP="00E166A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 xml:space="preserve">KD vs. </w:t>
            </w:r>
            <w:proofErr w:type="spellStart"/>
            <w:r w:rsidRPr="00F30205">
              <w:rPr>
                <w:rFonts w:asciiTheme="majorHAnsi" w:hAnsiTheme="majorHAnsi"/>
                <w:color w:val="000000"/>
              </w:rPr>
              <w:t>HAdV</w:t>
            </w:r>
            <w:proofErr w:type="spellEnd"/>
          </w:p>
        </w:tc>
      </w:tr>
      <w:tr w:rsidR="008A6B37" w:rsidRPr="00316446" w14:paraId="4C364B0D" w14:textId="77777777" w:rsidTr="00E16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14:paraId="0A8DFCBE" w14:textId="77777777" w:rsidR="008A6B37" w:rsidRPr="00F30205" w:rsidRDefault="008A6B37" w:rsidP="00E166A4">
            <w:pPr>
              <w:spacing w:after="0" w:line="240" w:lineRule="auto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ILMN_1719392</w:t>
            </w:r>
          </w:p>
        </w:tc>
        <w:tc>
          <w:tcPr>
            <w:tcW w:w="1575" w:type="dxa"/>
            <w:noWrap/>
            <w:hideMark/>
          </w:tcPr>
          <w:p w14:paraId="0425C098" w14:textId="77777777" w:rsidR="008A6B37" w:rsidRPr="00F30205" w:rsidRDefault="008A6B37" w:rsidP="00E166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FH</w:t>
            </w:r>
          </w:p>
        </w:tc>
        <w:tc>
          <w:tcPr>
            <w:tcW w:w="1900" w:type="dxa"/>
            <w:noWrap/>
            <w:hideMark/>
          </w:tcPr>
          <w:p w14:paraId="375A4A35" w14:textId="77777777" w:rsidR="008A6B37" w:rsidRPr="00F30205" w:rsidRDefault="008A6B37" w:rsidP="00E166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NM_000143.2</w:t>
            </w:r>
          </w:p>
        </w:tc>
        <w:tc>
          <w:tcPr>
            <w:tcW w:w="3300" w:type="dxa"/>
            <w:noWrap/>
            <w:hideMark/>
          </w:tcPr>
          <w:p w14:paraId="1DDD9591" w14:textId="77777777" w:rsidR="008A6B37" w:rsidRPr="00F30205" w:rsidRDefault="008A6B37" w:rsidP="00E166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Enzymatic component of Krebs cycle</w:t>
            </w:r>
          </w:p>
        </w:tc>
        <w:tc>
          <w:tcPr>
            <w:tcW w:w="1640" w:type="dxa"/>
            <w:noWrap/>
            <w:hideMark/>
          </w:tcPr>
          <w:p w14:paraId="58BFABFF" w14:textId="77777777" w:rsidR="008A6B37" w:rsidRPr="00F30205" w:rsidRDefault="008A6B37" w:rsidP="00E166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 xml:space="preserve">KD vs. </w:t>
            </w:r>
            <w:proofErr w:type="spellStart"/>
            <w:r w:rsidRPr="00F30205">
              <w:rPr>
                <w:rFonts w:asciiTheme="majorHAnsi" w:hAnsiTheme="majorHAnsi"/>
                <w:color w:val="000000"/>
              </w:rPr>
              <w:t>HAdV</w:t>
            </w:r>
            <w:proofErr w:type="spellEnd"/>
          </w:p>
        </w:tc>
      </w:tr>
      <w:tr w:rsidR="008A6B37" w:rsidRPr="00316446" w14:paraId="759ED036" w14:textId="77777777" w:rsidTr="00E16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14:paraId="59E9FD66" w14:textId="77777777" w:rsidR="008A6B37" w:rsidRPr="00F30205" w:rsidRDefault="008A6B37" w:rsidP="00E166A4">
            <w:pPr>
              <w:spacing w:after="0" w:line="240" w:lineRule="auto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ILMN_1701512</w:t>
            </w:r>
          </w:p>
        </w:tc>
        <w:tc>
          <w:tcPr>
            <w:tcW w:w="1575" w:type="dxa"/>
            <w:noWrap/>
            <w:hideMark/>
          </w:tcPr>
          <w:p w14:paraId="00AB1D6E" w14:textId="77777777" w:rsidR="008A6B37" w:rsidRPr="00F30205" w:rsidRDefault="008A6B37" w:rsidP="00E166A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KIAA0391</w:t>
            </w:r>
          </w:p>
        </w:tc>
        <w:tc>
          <w:tcPr>
            <w:tcW w:w="1900" w:type="dxa"/>
            <w:noWrap/>
            <w:hideMark/>
          </w:tcPr>
          <w:p w14:paraId="3F94C39A" w14:textId="77777777" w:rsidR="008A6B37" w:rsidRPr="00F30205" w:rsidRDefault="008A6B37" w:rsidP="00E166A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NM_014672.2</w:t>
            </w:r>
          </w:p>
        </w:tc>
        <w:tc>
          <w:tcPr>
            <w:tcW w:w="3300" w:type="dxa"/>
            <w:noWrap/>
            <w:hideMark/>
          </w:tcPr>
          <w:p w14:paraId="4920BF17" w14:textId="77777777" w:rsidR="008A6B37" w:rsidRPr="00F30205" w:rsidRDefault="008A6B37" w:rsidP="00E166A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mitochondrial ribonuclease</w:t>
            </w:r>
          </w:p>
        </w:tc>
        <w:tc>
          <w:tcPr>
            <w:tcW w:w="1640" w:type="dxa"/>
            <w:noWrap/>
            <w:hideMark/>
          </w:tcPr>
          <w:p w14:paraId="084FB9FD" w14:textId="77777777" w:rsidR="008A6B37" w:rsidRPr="00F30205" w:rsidRDefault="008A6B37" w:rsidP="00E166A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 xml:space="preserve">KD vs. </w:t>
            </w:r>
            <w:proofErr w:type="spellStart"/>
            <w:r w:rsidRPr="00F30205">
              <w:rPr>
                <w:rFonts w:asciiTheme="majorHAnsi" w:hAnsiTheme="majorHAnsi"/>
                <w:color w:val="000000"/>
              </w:rPr>
              <w:t>HAdV</w:t>
            </w:r>
            <w:proofErr w:type="spellEnd"/>
          </w:p>
        </w:tc>
      </w:tr>
      <w:tr w:rsidR="008A6B37" w:rsidRPr="00316446" w14:paraId="79FC16CD" w14:textId="77777777" w:rsidTr="00E16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14:paraId="68A69563" w14:textId="77777777" w:rsidR="008A6B37" w:rsidRPr="00F30205" w:rsidRDefault="008A6B37" w:rsidP="00E166A4">
            <w:pPr>
              <w:spacing w:after="0" w:line="240" w:lineRule="auto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ILMN_3241091</w:t>
            </w:r>
          </w:p>
        </w:tc>
        <w:tc>
          <w:tcPr>
            <w:tcW w:w="1575" w:type="dxa"/>
            <w:noWrap/>
            <w:hideMark/>
          </w:tcPr>
          <w:p w14:paraId="59BDD4D9" w14:textId="77777777" w:rsidR="008A6B37" w:rsidRPr="00F30205" w:rsidRDefault="008A6B37" w:rsidP="00E166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LOC100130886</w:t>
            </w:r>
          </w:p>
        </w:tc>
        <w:tc>
          <w:tcPr>
            <w:tcW w:w="1900" w:type="dxa"/>
            <w:noWrap/>
            <w:hideMark/>
          </w:tcPr>
          <w:p w14:paraId="629B7986" w14:textId="77777777" w:rsidR="008A6B37" w:rsidRPr="00F30205" w:rsidRDefault="008A6B37" w:rsidP="00E166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XM_001714477.1</w:t>
            </w:r>
          </w:p>
        </w:tc>
        <w:tc>
          <w:tcPr>
            <w:tcW w:w="3300" w:type="dxa"/>
            <w:noWrap/>
            <w:hideMark/>
          </w:tcPr>
          <w:p w14:paraId="0191EAB7" w14:textId="77777777" w:rsidR="008A6B37" w:rsidRPr="00F30205" w:rsidRDefault="008A6B37" w:rsidP="00E166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unknown</w:t>
            </w:r>
          </w:p>
        </w:tc>
        <w:tc>
          <w:tcPr>
            <w:tcW w:w="1640" w:type="dxa"/>
            <w:noWrap/>
            <w:hideMark/>
          </w:tcPr>
          <w:p w14:paraId="55E62A92" w14:textId="77777777" w:rsidR="008A6B37" w:rsidRPr="00F30205" w:rsidRDefault="008A6B37" w:rsidP="00E166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 xml:space="preserve">KD vs. </w:t>
            </w:r>
            <w:proofErr w:type="spellStart"/>
            <w:r w:rsidRPr="00F30205">
              <w:rPr>
                <w:rFonts w:asciiTheme="majorHAnsi" w:hAnsiTheme="majorHAnsi"/>
                <w:color w:val="000000"/>
              </w:rPr>
              <w:t>HAdV</w:t>
            </w:r>
            <w:proofErr w:type="spellEnd"/>
          </w:p>
        </w:tc>
      </w:tr>
      <w:tr w:rsidR="008A6B37" w:rsidRPr="00316446" w14:paraId="2597F396" w14:textId="77777777" w:rsidTr="00E16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14:paraId="5703B420" w14:textId="77777777" w:rsidR="008A6B37" w:rsidRPr="00F30205" w:rsidRDefault="008A6B37" w:rsidP="00E166A4">
            <w:pPr>
              <w:spacing w:after="0" w:line="240" w:lineRule="auto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ILMN_1667418</w:t>
            </w:r>
          </w:p>
        </w:tc>
        <w:tc>
          <w:tcPr>
            <w:tcW w:w="1575" w:type="dxa"/>
            <w:noWrap/>
            <w:hideMark/>
          </w:tcPr>
          <w:p w14:paraId="442220FE" w14:textId="77777777" w:rsidR="008A6B37" w:rsidRPr="00F30205" w:rsidRDefault="008A6B37" w:rsidP="00E166A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LOC283953</w:t>
            </w:r>
          </w:p>
        </w:tc>
        <w:tc>
          <w:tcPr>
            <w:tcW w:w="1900" w:type="dxa"/>
            <w:noWrap/>
            <w:hideMark/>
          </w:tcPr>
          <w:p w14:paraId="6C58834B" w14:textId="77777777" w:rsidR="008A6B37" w:rsidRPr="00F30205" w:rsidRDefault="008A6B37" w:rsidP="00E166A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XM_208930.4</w:t>
            </w:r>
          </w:p>
        </w:tc>
        <w:tc>
          <w:tcPr>
            <w:tcW w:w="3300" w:type="dxa"/>
            <w:noWrap/>
            <w:hideMark/>
          </w:tcPr>
          <w:p w14:paraId="1AB1B7FA" w14:textId="77777777" w:rsidR="008A6B37" w:rsidRPr="00F30205" w:rsidRDefault="008A6B37" w:rsidP="00E166A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unknown</w:t>
            </w:r>
          </w:p>
        </w:tc>
        <w:tc>
          <w:tcPr>
            <w:tcW w:w="1640" w:type="dxa"/>
            <w:noWrap/>
            <w:hideMark/>
          </w:tcPr>
          <w:p w14:paraId="2EEBC2AB" w14:textId="77777777" w:rsidR="008A6B37" w:rsidRPr="00F30205" w:rsidRDefault="008A6B37" w:rsidP="00E166A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 xml:space="preserve">KD vs. </w:t>
            </w:r>
            <w:proofErr w:type="spellStart"/>
            <w:r w:rsidRPr="00F30205">
              <w:rPr>
                <w:rFonts w:asciiTheme="majorHAnsi" w:hAnsiTheme="majorHAnsi"/>
                <w:color w:val="000000"/>
              </w:rPr>
              <w:t>HAdV</w:t>
            </w:r>
            <w:proofErr w:type="spellEnd"/>
          </w:p>
        </w:tc>
      </w:tr>
      <w:tr w:rsidR="008A6B37" w:rsidRPr="00316446" w14:paraId="2D47FA80" w14:textId="77777777" w:rsidTr="00E16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14:paraId="516896AF" w14:textId="77777777" w:rsidR="008A6B37" w:rsidRPr="00F30205" w:rsidRDefault="008A6B37" w:rsidP="00E166A4">
            <w:pPr>
              <w:spacing w:after="0" w:line="240" w:lineRule="auto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ILMN_1801043</w:t>
            </w:r>
          </w:p>
        </w:tc>
        <w:tc>
          <w:tcPr>
            <w:tcW w:w="1575" w:type="dxa"/>
            <w:noWrap/>
            <w:hideMark/>
          </w:tcPr>
          <w:p w14:paraId="3469A592" w14:textId="77777777" w:rsidR="008A6B37" w:rsidRPr="00F30205" w:rsidRDefault="008A6B37" w:rsidP="00E166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GSN</w:t>
            </w:r>
          </w:p>
        </w:tc>
        <w:tc>
          <w:tcPr>
            <w:tcW w:w="1900" w:type="dxa"/>
            <w:noWrap/>
            <w:hideMark/>
          </w:tcPr>
          <w:p w14:paraId="54019E64" w14:textId="77777777" w:rsidR="008A6B37" w:rsidRPr="00F30205" w:rsidRDefault="008A6B37" w:rsidP="00E166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NM_198252.2</w:t>
            </w:r>
          </w:p>
        </w:tc>
        <w:tc>
          <w:tcPr>
            <w:tcW w:w="3300" w:type="dxa"/>
            <w:noWrap/>
            <w:hideMark/>
          </w:tcPr>
          <w:p w14:paraId="5D263FB0" w14:textId="77777777" w:rsidR="008A6B37" w:rsidRPr="00F30205" w:rsidRDefault="008A6B37" w:rsidP="00E166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Regulation of actin cytoskeleton</w:t>
            </w:r>
          </w:p>
        </w:tc>
        <w:tc>
          <w:tcPr>
            <w:tcW w:w="1640" w:type="dxa"/>
            <w:noWrap/>
            <w:hideMark/>
          </w:tcPr>
          <w:p w14:paraId="1F662938" w14:textId="77777777" w:rsidR="008A6B37" w:rsidRPr="00F30205" w:rsidRDefault="008A6B37" w:rsidP="00E166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 xml:space="preserve">KD vs. </w:t>
            </w:r>
            <w:proofErr w:type="spellStart"/>
            <w:r w:rsidRPr="00F30205">
              <w:rPr>
                <w:rFonts w:asciiTheme="majorHAnsi" w:hAnsiTheme="majorHAnsi"/>
                <w:color w:val="000000"/>
              </w:rPr>
              <w:t>HAdV</w:t>
            </w:r>
            <w:proofErr w:type="spellEnd"/>
          </w:p>
        </w:tc>
      </w:tr>
      <w:tr w:rsidR="008A6B37" w:rsidRPr="00316446" w14:paraId="5EDC140A" w14:textId="77777777" w:rsidTr="00E16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14:paraId="3D61B9F8" w14:textId="77777777" w:rsidR="008A6B37" w:rsidRPr="00F30205" w:rsidRDefault="008A6B37" w:rsidP="00E166A4">
            <w:pPr>
              <w:spacing w:after="0" w:line="240" w:lineRule="auto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ILMN_1680239</w:t>
            </w:r>
          </w:p>
        </w:tc>
        <w:tc>
          <w:tcPr>
            <w:tcW w:w="1575" w:type="dxa"/>
            <w:noWrap/>
            <w:hideMark/>
          </w:tcPr>
          <w:p w14:paraId="69284525" w14:textId="77777777" w:rsidR="008A6B37" w:rsidRPr="00F30205" w:rsidRDefault="008A6B37" w:rsidP="00E166A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NUDT9</w:t>
            </w:r>
          </w:p>
        </w:tc>
        <w:tc>
          <w:tcPr>
            <w:tcW w:w="1900" w:type="dxa"/>
            <w:noWrap/>
            <w:hideMark/>
          </w:tcPr>
          <w:p w14:paraId="48F1856A" w14:textId="77777777" w:rsidR="008A6B37" w:rsidRPr="00F30205" w:rsidRDefault="008A6B37" w:rsidP="00E166A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NM_198038.1</w:t>
            </w:r>
          </w:p>
        </w:tc>
        <w:tc>
          <w:tcPr>
            <w:tcW w:w="3300" w:type="dxa"/>
            <w:noWrap/>
            <w:hideMark/>
          </w:tcPr>
          <w:p w14:paraId="74981FB4" w14:textId="77777777" w:rsidR="008A6B37" w:rsidRPr="00F30205" w:rsidRDefault="008A6B37" w:rsidP="00E166A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Cellular metabolism</w:t>
            </w:r>
          </w:p>
        </w:tc>
        <w:tc>
          <w:tcPr>
            <w:tcW w:w="1640" w:type="dxa"/>
            <w:noWrap/>
            <w:hideMark/>
          </w:tcPr>
          <w:p w14:paraId="0B052153" w14:textId="77777777" w:rsidR="008A6B37" w:rsidRPr="00F30205" w:rsidRDefault="008A6B37" w:rsidP="00E166A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 xml:space="preserve">KD vs. </w:t>
            </w:r>
            <w:proofErr w:type="spellStart"/>
            <w:r w:rsidRPr="00F30205">
              <w:rPr>
                <w:rFonts w:asciiTheme="majorHAnsi" w:hAnsiTheme="majorHAnsi"/>
                <w:color w:val="000000"/>
              </w:rPr>
              <w:t>HAdV</w:t>
            </w:r>
            <w:proofErr w:type="spellEnd"/>
          </w:p>
        </w:tc>
      </w:tr>
      <w:tr w:rsidR="008A6B37" w:rsidRPr="00316446" w14:paraId="43DECDE4" w14:textId="77777777" w:rsidTr="00E16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14:paraId="3BF9A7E3" w14:textId="77777777" w:rsidR="008A6B37" w:rsidRPr="00F30205" w:rsidRDefault="008A6B37" w:rsidP="00E166A4">
            <w:pPr>
              <w:spacing w:after="0" w:line="240" w:lineRule="auto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ILMN_1744147</w:t>
            </w:r>
          </w:p>
        </w:tc>
        <w:tc>
          <w:tcPr>
            <w:tcW w:w="1575" w:type="dxa"/>
            <w:noWrap/>
            <w:hideMark/>
          </w:tcPr>
          <w:p w14:paraId="73AA8AA6" w14:textId="77777777" w:rsidR="008A6B37" w:rsidRPr="00F30205" w:rsidRDefault="008A6B37" w:rsidP="00E166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CEBPZ</w:t>
            </w:r>
          </w:p>
        </w:tc>
        <w:tc>
          <w:tcPr>
            <w:tcW w:w="1900" w:type="dxa"/>
            <w:noWrap/>
            <w:hideMark/>
          </w:tcPr>
          <w:p w14:paraId="709604AD" w14:textId="77777777" w:rsidR="008A6B37" w:rsidRPr="00F30205" w:rsidRDefault="008A6B37" w:rsidP="00E166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NM_005760.2</w:t>
            </w:r>
          </w:p>
        </w:tc>
        <w:tc>
          <w:tcPr>
            <w:tcW w:w="3300" w:type="dxa"/>
            <w:noWrap/>
            <w:hideMark/>
          </w:tcPr>
          <w:p w14:paraId="463E6326" w14:textId="77777777" w:rsidR="008A6B37" w:rsidRPr="00F30205" w:rsidRDefault="008A6B37" w:rsidP="00E166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Direct p53 effector</w:t>
            </w:r>
          </w:p>
        </w:tc>
        <w:tc>
          <w:tcPr>
            <w:tcW w:w="1640" w:type="dxa"/>
            <w:noWrap/>
            <w:hideMark/>
          </w:tcPr>
          <w:p w14:paraId="626E7DD9" w14:textId="77777777" w:rsidR="008A6B37" w:rsidRPr="00F30205" w:rsidRDefault="008A6B37" w:rsidP="00E166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 xml:space="preserve">KD vs. </w:t>
            </w:r>
            <w:proofErr w:type="spellStart"/>
            <w:r w:rsidRPr="00F30205">
              <w:rPr>
                <w:rFonts w:asciiTheme="majorHAnsi" w:hAnsiTheme="majorHAnsi"/>
                <w:color w:val="000000"/>
              </w:rPr>
              <w:t>HAdV</w:t>
            </w:r>
            <w:proofErr w:type="spellEnd"/>
          </w:p>
        </w:tc>
      </w:tr>
      <w:tr w:rsidR="008A6B37" w:rsidRPr="00316446" w14:paraId="02E694DE" w14:textId="77777777" w:rsidTr="00E16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14:paraId="558D786C" w14:textId="77777777" w:rsidR="008A6B37" w:rsidRPr="00F30205" w:rsidRDefault="008A6B37" w:rsidP="00E166A4">
            <w:pPr>
              <w:spacing w:after="0" w:line="240" w:lineRule="auto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ILMN_1749432</w:t>
            </w:r>
          </w:p>
        </w:tc>
        <w:tc>
          <w:tcPr>
            <w:tcW w:w="1575" w:type="dxa"/>
            <w:noWrap/>
            <w:hideMark/>
          </w:tcPr>
          <w:p w14:paraId="2F51A3D9" w14:textId="77777777" w:rsidR="008A6B37" w:rsidRPr="00F30205" w:rsidRDefault="008A6B37" w:rsidP="00E166A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MRPL32</w:t>
            </w:r>
          </w:p>
        </w:tc>
        <w:tc>
          <w:tcPr>
            <w:tcW w:w="1900" w:type="dxa"/>
            <w:noWrap/>
            <w:hideMark/>
          </w:tcPr>
          <w:p w14:paraId="6A0782C9" w14:textId="77777777" w:rsidR="008A6B37" w:rsidRPr="00F30205" w:rsidRDefault="008A6B37" w:rsidP="00E166A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NM_031903.1</w:t>
            </w:r>
          </w:p>
        </w:tc>
        <w:tc>
          <w:tcPr>
            <w:tcW w:w="3300" w:type="dxa"/>
            <w:noWrap/>
            <w:hideMark/>
          </w:tcPr>
          <w:p w14:paraId="3D3159BF" w14:textId="77777777" w:rsidR="008A6B37" w:rsidRPr="00F30205" w:rsidRDefault="008A6B37" w:rsidP="00E166A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Mitochondrial protein synthesis</w:t>
            </w:r>
          </w:p>
        </w:tc>
        <w:tc>
          <w:tcPr>
            <w:tcW w:w="1640" w:type="dxa"/>
            <w:noWrap/>
            <w:hideMark/>
          </w:tcPr>
          <w:p w14:paraId="294CD07A" w14:textId="77777777" w:rsidR="008A6B37" w:rsidRPr="00F30205" w:rsidRDefault="008A6B37" w:rsidP="00E166A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 xml:space="preserve">KD vs. </w:t>
            </w:r>
            <w:proofErr w:type="spellStart"/>
            <w:r w:rsidRPr="00F30205">
              <w:rPr>
                <w:rFonts w:asciiTheme="majorHAnsi" w:hAnsiTheme="majorHAnsi"/>
                <w:color w:val="000000"/>
              </w:rPr>
              <w:t>HAdV</w:t>
            </w:r>
            <w:proofErr w:type="spellEnd"/>
          </w:p>
        </w:tc>
      </w:tr>
      <w:tr w:rsidR="008A6B37" w:rsidRPr="00316446" w14:paraId="183B701C" w14:textId="77777777" w:rsidTr="00E16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14:paraId="62E9B322" w14:textId="77777777" w:rsidR="008A6B37" w:rsidRPr="00F30205" w:rsidRDefault="008A6B37" w:rsidP="00E166A4">
            <w:pPr>
              <w:spacing w:after="0" w:line="240" w:lineRule="auto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ILMN_1759952</w:t>
            </w:r>
          </w:p>
        </w:tc>
        <w:tc>
          <w:tcPr>
            <w:tcW w:w="1575" w:type="dxa"/>
            <w:noWrap/>
            <w:hideMark/>
          </w:tcPr>
          <w:p w14:paraId="3A89F8D2" w14:textId="77777777" w:rsidR="008A6B37" w:rsidRPr="00F30205" w:rsidRDefault="008A6B37" w:rsidP="00E166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PSMA5</w:t>
            </w:r>
          </w:p>
        </w:tc>
        <w:tc>
          <w:tcPr>
            <w:tcW w:w="1900" w:type="dxa"/>
            <w:noWrap/>
            <w:hideMark/>
          </w:tcPr>
          <w:p w14:paraId="5A1B561F" w14:textId="77777777" w:rsidR="008A6B37" w:rsidRPr="00F30205" w:rsidRDefault="008A6B37" w:rsidP="00E166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NM_002790.2</w:t>
            </w:r>
          </w:p>
        </w:tc>
        <w:tc>
          <w:tcPr>
            <w:tcW w:w="3300" w:type="dxa"/>
            <w:noWrap/>
            <w:hideMark/>
          </w:tcPr>
          <w:p w14:paraId="65C3C830" w14:textId="77777777" w:rsidR="008A6B37" w:rsidRPr="00F30205" w:rsidRDefault="008A6B37" w:rsidP="00E166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processing of class I MHC peptides</w:t>
            </w:r>
          </w:p>
        </w:tc>
        <w:tc>
          <w:tcPr>
            <w:tcW w:w="1640" w:type="dxa"/>
            <w:noWrap/>
            <w:hideMark/>
          </w:tcPr>
          <w:p w14:paraId="22E3CCFB" w14:textId="77777777" w:rsidR="008A6B37" w:rsidRPr="00F30205" w:rsidRDefault="008A6B37" w:rsidP="00E166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 xml:space="preserve">KD vs. </w:t>
            </w:r>
            <w:proofErr w:type="spellStart"/>
            <w:r w:rsidRPr="00F30205">
              <w:rPr>
                <w:rFonts w:asciiTheme="majorHAnsi" w:hAnsiTheme="majorHAnsi"/>
                <w:color w:val="000000"/>
              </w:rPr>
              <w:t>HAdV</w:t>
            </w:r>
            <w:proofErr w:type="spellEnd"/>
          </w:p>
        </w:tc>
      </w:tr>
      <w:tr w:rsidR="008A6B37" w:rsidRPr="00316446" w14:paraId="6BFE4FA2" w14:textId="77777777" w:rsidTr="00E16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14:paraId="3B489B1E" w14:textId="77777777" w:rsidR="008A6B37" w:rsidRPr="00F30205" w:rsidRDefault="008A6B37" w:rsidP="00E166A4">
            <w:pPr>
              <w:spacing w:after="0" w:line="240" w:lineRule="auto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ILMN_1670901</w:t>
            </w:r>
          </w:p>
        </w:tc>
        <w:tc>
          <w:tcPr>
            <w:tcW w:w="1575" w:type="dxa"/>
            <w:noWrap/>
            <w:hideMark/>
          </w:tcPr>
          <w:p w14:paraId="6B73A989" w14:textId="77777777" w:rsidR="008A6B37" w:rsidRPr="00F30205" w:rsidRDefault="008A6B37" w:rsidP="00E166A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COX10</w:t>
            </w:r>
          </w:p>
        </w:tc>
        <w:tc>
          <w:tcPr>
            <w:tcW w:w="1900" w:type="dxa"/>
            <w:noWrap/>
            <w:hideMark/>
          </w:tcPr>
          <w:p w14:paraId="4F3BCC3A" w14:textId="77777777" w:rsidR="008A6B37" w:rsidRPr="00F30205" w:rsidRDefault="008A6B37" w:rsidP="00E166A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NM_001303.2</w:t>
            </w:r>
          </w:p>
        </w:tc>
        <w:tc>
          <w:tcPr>
            <w:tcW w:w="3300" w:type="dxa"/>
            <w:noWrap/>
            <w:hideMark/>
          </w:tcPr>
          <w:p w14:paraId="4416B6CB" w14:textId="77777777" w:rsidR="008A6B37" w:rsidRPr="00F30205" w:rsidRDefault="008A6B37" w:rsidP="00E166A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terminal component of the mitochondrial respiratory chain</w:t>
            </w:r>
          </w:p>
        </w:tc>
        <w:tc>
          <w:tcPr>
            <w:tcW w:w="1640" w:type="dxa"/>
            <w:noWrap/>
            <w:hideMark/>
          </w:tcPr>
          <w:p w14:paraId="366F6EE6" w14:textId="77777777" w:rsidR="008A6B37" w:rsidRPr="00F30205" w:rsidRDefault="008A6B37" w:rsidP="00E166A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 xml:space="preserve">KD vs. </w:t>
            </w:r>
            <w:proofErr w:type="spellStart"/>
            <w:r w:rsidRPr="00F30205">
              <w:rPr>
                <w:rFonts w:asciiTheme="majorHAnsi" w:hAnsiTheme="majorHAnsi"/>
                <w:color w:val="000000"/>
              </w:rPr>
              <w:t>HAdV</w:t>
            </w:r>
            <w:proofErr w:type="spellEnd"/>
          </w:p>
        </w:tc>
      </w:tr>
      <w:tr w:rsidR="008A6B37" w:rsidRPr="00316446" w14:paraId="249A75E2" w14:textId="77777777" w:rsidTr="00E16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14:paraId="1641F124" w14:textId="77777777" w:rsidR="008A6B37" w:rsidRPr="00F30205" w:rsidRDefault="008A6B37" w:rsidP="00E166A4">
            <w:pPr>
              <w:spacing w:after="0" w:line="240" w:lineRule="auto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ILMN_2397954</w:t>
            </w:r>
          </w:p>
        </w:tc>
        <w:tc>
          <w:tcPr>
            <w:tcW w:w="1575" w:type="dxa"/>
            <w:noWrap/>
            <w:hideMark/>
          </w:tcPr>
          <w:p w14:paraId="7ACCAC25" w14:textId="77777777" w:rsidR="008A6B37" w:rsidRPr="00F30205" w:rsidRDefault="008A6B37" w:rsidP="00E166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PARP3</w:t>
            </w:r>
          </w:p>
        </w:tc>
        <w:tc>
          <w:tcPr>
            <w:tcW w:w="1900" w:type="dxa"/>
            <w:noWrap/>
            <w:hideMark/>
          </w:tcPr>
          <w:p w14:paraId="18F4FEE1" w14:textId="77777777" w:rsidR="008A6B37" w:rsidRPr="00F30205" w:rsidRDefault="008A6B37" w:rsidP="00E166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NM_005485.3</w:t>
            </w:r>
          </w:p>
        </w:tc>
        <w:tc>
          <w:tcPr>
            <w:tcW w:w="3300" w:type="dxa"/>
            <w:noWrap/>
            <w:hideMark/>
          </w:tcPr>
          <w:p w14:paraId="09E2C5E6" w14:textId="77777777" w:rsidR="008A6B37" w:rsidRPr="00F30205" w:rsidRDefault="008A6B37" w:rsidP="00E166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DNA repair, regulation of apoptosis</w:t>
            </w:r>
          </w:p>
        </w:tc>
        <w:tc>
          <w:tcPr>
            <w:tcW w:w="1640" w:type="dxa"/>
            <w:noWrap/>
            <w:hideMark/>
          </w:tcPr>
          <w:p w14:paraId="5BCEB8F5" w14:textId="77777777" w:rsidR="008A6B37" w:rsidRPr="00F30205" w:rsidRDefault="008A6B37" w:rsidP="00E166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 xml:space="preserve">KD vs. </w:t>
            </w:r>
            <w:proofErr w:type="spellStart"/>
            <w:r w:rsidRPr="00F30205">
              <w:rPr>
                <w:rFonts w:asciiTheme="majorHAnsi" w:hAnsiTheme="majorHAnsi"/>
                <w:color w:val="000000"/>
              </w:rPr>
              <w:t>HAdV</w:t>
            </w:r>
            <w:proofErr w:type="spellEnd"/>
          </w:p>
        </w:tc>
      </w:tr>
      <w:tr w:rsidR="008A6B37" w:rsidRPr="00316446" w14:paraId="50F913F1" w14:textId="77777777" w:rsidTr="00E16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14:paraId="54A921A3" w14:textId="77777777" w:rsidR="008A6B37" w:rsidRPr="00F30205" w:rsidRDefault="008A6B37" w:rsidP="00E166A4">
            <w:pPr>
              <w:spacing w:after="0" w:line="240" w:lineRule="auto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ILMN_2160929</w:t>
            </w:r>
          </w:p>
        </w:tc>
        <w:tc>
          <w:tcPr>
            <w:tcW w:w="1575" w:type="dxa"/>
            <w:noWrap/>
            <w:hideMark/>
          </w:tcPr>
          <w:p w14:paraId="777C4F71" w14:textId="77777777" w:rsidR="008A6B37" w:rsidRPr="00F30205" w:rsidRDefault="008A6B37" w:rsidP="00E166A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FEN1</w:t>
            </w:r>
          </w:p>
        </w:tc>
        <w:tc>
          <w:tcPr>
            <w:tcW w:w="1900" w:type="dxa"/>
            <w:noWrap/>
            <w:hideMark/>
          </w:tcPr>
          <w:p w14:paraId="77008B19" w14:textId="77777777" w:rsidR="008A6B37" w:rsidRPr="00F30205" w:rsidRDefault="008A6B37" w:rsidP="00E166A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NM_004111.4</w:t>
            </w:r>
          </w:p>
        </w:tc>
        <w:tc>
          <w:tcPr>
            <w:tcW w:w="3300" w:type="dxa"/>
            <w:noWrap/>
            <w:hideMark/>
          </w:tcPr>
          <w:p w14:paraId="6AE53165" w14:textId="77777777" w:rsidR="008A6B37" w:rsidRPr="00F30205" w:rsidRDefault="008A6B37" w:rsidP="00E166A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Repair of breaks in DNA</w:t>
            </w:r>
          </w:p>
        </w:tc>
        <w:tc>
          <w:tcPr>
            <w:tcW w:w="1640" w:type="dxa"/>
            <w:noWrap/>
            <w:hideMark/>
          </w:tcPr>
          <w:p w14:paraId="75A4DE82" w14:textId="77777777" w:rsidR="008A6B37" w:rsidRPr="00F30205" w:rsidRDefault="008A6B37" w:rsidP="00E166A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 xml:space="preserve">KD vs. </w:t>
            </w:r>
            <w:proofErr w:type="spellStart"/>
            <w:r w:rsidRPr="00F30205">
              <w:rPr>
                <w:rFonts w:asciiTheme="majorHAnsi" w:hAnsiTheme="majorHAnsi"/>
                <w:color w:val="000000"/>
              </w:rPr>
              <w:t>HAdV</w:t>
            </w:r>
            <w:proofErr w:type="spellEnd"/>
          </w:p>
        </w:tc>
      </w:tr>
      <w:tr w:rsidR="008A6B37" w:rsidRPr="00316446" w14:paraId="49DE737F" w14:textId="77777777" w:rsidTr="00E16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14:paraId="7E7EE1FC" w14:textId="77777777" w:rsidR="008A6B37" w:rsidRPr="00F30205" w:rsidRDefault="008A6B37" w:rsidP="00E166A4">
            <w:pPr>
              <w:spacing w:after="0" w:line="240" w:lineRule="auto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ILMN_2286514</w:t>
            </w:r>
          </w:p>
        </w:tc>
        <w:tc>
          <w:tcPr>
            <w:tcW w:w="1575" w:type="dxa"/>
            <w:noWrap/>
            <w:hideMark/>
          </w:tcPr>
          <w:p w14:paraId="64B06DCA" w14:textId="77777777" w:rsidR="008A6B37" w:rsidRPr="00F30205" w:rsidRDefault="008A6B37" w:rsidP="00E166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GTPBP8</w:t>
            </w:r>
          </w:p>
        </w:tc>
        <w:tc>
          <w:tcPr>
            <w:tcW w:w="1900" w:type="dxa"/>
            <w:noWrap/>
            <w:hideMark/>
          </w:tcPr>
          <w:p w14:paraId="5F70D84A" w14:textId="77777777" w:rsidR="008A6B37" w:rsidRPr="00F30205" w:rsidRDefault="008A6B37" w:rsidP="00E166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NM_014170.2</w:t>
            </w:r>
          </w:p>
        </w:tc>
        <w:tc>
          <w:tcPr>
            <w:tcW w:w="3300" w:type="dxa"/>
            <w:noWrap/>
            <w:hideMark/>
          </w:tcPr>
          <w:p w14:paraId="07267D08" w14:textId="77777777" w:rsidR="008A6B37" w:rsidRPr="00F30205" w:rsidRDefault="008A6B37" w:rsidP="00E166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 xml:space="preserve">protein coding </w:t>
            </w:r>
          </w:p>
        </w:tc>
        <w:tc>
          <w:tcPr>
            <w:tcW w:w="1640" w:type="dxa"/>
            <w:noWrap/>
            <w:hideMark/>
          </w:tcPr>
          <w:p w14:paraId="6A974FD4" w14:textId="77777777" w:rsidR="008A6B37" w:rsidRPr="00F30205" w:rsidRDefault="008A6B37" w:rsidP="00E166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 xml:space="preserve">KD vs. </w:t>
            </w:r>
            <w:proofErr w:type="spellStart"/>
            <w:r w:rsidRPr="00F30205">
              <w:rPr>
                <w:rFonts w:asciiTheme="majorHAnsi" w:hAnsiTheme="majorHAnsi"/>
                <w:color w:val="000000"/>
              </w:rPr>
              <w:t>HAdV</w:t>
            </w:r>
            <w:proofErr w:type="spellEnd"/>
          </w:p>
        </w:tc>
      </w:tr>
      <w:tr w:rsidR="008A6B37" w:rsidRPr="00316446" w14:paraId="75D55C21" w14:textId="77777777" w:rsidTr="00E16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14:paraId="7601B629" w14:textId="77777777" w:rsidR="008A6B37" w:rsidRPr="00F30205" w:rsidRDefault="008A6B37" w:rsidP="00E166A4">
            <w:pPr>
              <w:spacing w:after="0" w:line="240" w:lineRule="auto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lastRenderedPageBreak/>
              <w:t>ILMN_1759008</w:t>
            </w:r>
          </w:p>
        </w:tc>
        <w:tc>
          <w:tcPr>
            <w:tcW w:w="1575" w:type="dxa"/>
            <w:noWrap/>
            <w:hideMark/>
          </w:tcPr>
          <w:p w14:paraId="3AB639BB" w14:textId="77777777" w:rsidR="008A6B37" w:rsidRPr="00F30205" w:rsidRDefault="008A6B37" w:rsidP="00E166A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ZNF689</w:t>
            </w:r>
          </w:p>
        </w:tc>
        <w:tc>
          <w:tcPr>
            <w:tcW w:w="1900" w:type="dxa"/>
            <w:noWrap/>
            <w:hideMark/>
          </w:tcPr>
          <w:p w14:paraId="7BD19811" w14:textId="77777777" w:rsidR="008A6B37" w:rsidRPr="00F30205" w:rsidRDefault="008A6B37" w:rsidP="00E166A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NM_138447.1</w:t>
            </w:r>
          </w:p>
        </w:tc>
        <w:tc>
          <w:tcPr>
            <w:tcW w:w="3300" w:type="dxa"/>
            <w:noWrap/>
            <w:hideMark/>
          </w:tcPr>
          <w:p w14:paraId="32C3BBEA" w14:textId="77777777" w:rsidR="008A6B37" w:rsidRPr="00F30205" w:rsidRDefault="008A6B37" w:rsidP="00E166A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Transcriptional regulation</w:t>
            </w:r>
          </w:p>
        </w:tc>
        <w:tc>
          <w:tcPr>
            <w:tcW w:w="1640" w:type="dxa"/>
            <w:noWrap/>
            <w:hideMark/>
          </w:tcPr>
          <w:p w14:paraId="1A0CBDAD" w14:textId="77777777" w:rsidR="008A6B37" w:rsidRPr="00F30205" w:rsidRDefault="008A6B37" w:rsidP="00E166A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 xml:space="preserve">KD vs. </w:t>
            </w:r>
            <w:proofErr w:type="spellStart"/>
            <w:r w:rsidRPr="00F30205">
              <w:rPr>
                <w:rFonts w:asciiTheme="majorHAnsi" w:hAnsiTheme="majorHAnsi"/>
                <w:color w:val="000000"/>
              </w:rPr>
              <w:t>HAdV</w:t>
            </w:r>
            <w:proofErr w:type="spellEnd"/>
          </w:p>
        </w:tc>
      </w:tr>
      <w:tr w:rsidR="008A6B37" w:rsidRPr="00316446" w14:paraId="6952DF7D" w14:textId="77777777" w:rsidTr="00E16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14:paraId="153C465E" w14:textId="77777777" w:rsidR="008A6B37" w:rsidRPr="00F30205" w:rsidRDefault="008A6B37" w:rsidP="00E166A4">
            <w:pPr>
              <w:spacing w:after="0" w:line="240" w:lineRule="auto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ILMN_1689652</w:t>
            </w:r>
          </w:p>
        </w:tc>
        <w:tc>
          <w:tcPr>
            <w:tcW w:w="1575" w:type="dxa"/>
            <w:noWrap/>
            <w:hideMark/>
          </w:tcPr>
          <w:p w14:paraId="446438AC" w14:textId="77777777" w:rsidR="008A6B37" w:rsidRPr="00F30205" w:rsidRDefault="008A6B37" w:rsidP="00E166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RNMTL1</w:t>
            </w:r>
          </w:p>
        </w:tc>
        <w:tc>
          <w:tcPr>
            <w:tcW w:w="1900" w:type="dxa"/>
            <w:noWrap/>
            <w:hideMark/>
          </w:tcPr>
          <w:p w14:paraId="53DF04FC" w14:textId="77777777" w:rsidR="008A6B37" w:rsidRPr="00F30205" w:rsidRDefault="008A6B37" w:rsidP="00E166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NM_018146.2</w:t>
            </w:r>
          </w:p>
        </w:tc>
        <w:tc>
          <w:tcPr>
            <w:tcW w:w="3300" w:type="dxa"/>
            <w:noWrap/>
            <w:hideMark/>
          </w:tcPr>
          <w:p w14:paraId="2DCF23F8" w14:textId="77777777" w:rsidR="008A6B37" w:rsidRPr="00F30205" w:rsidRDefault="008A6B37" w:rsidP="00E166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Unknown</w:t>
            </w:r>
          </w:p>
        </w:tc>
        <w:tc>
          <w:tcPr>
            <w:tcW w:w="1640" w:type="dxa"/>
            <w:noWrap/>
            <w:hideMark/>
          </w:tcPr>
          <w:p w14:paraId="7EA3B48F" w14:textId="77777777" w:rsidR="008A6B37" w:rsidRPr="00F30205" w:rsidRDefault="008A6B37" w:rsidP="00E166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 xml:space="preserve">KD vs. </w:t>
            </w:r>
            <w:proofErr w:type="spellStart"/>
            <w:r w:rsidRPr="00F30205">
              <w:rPr>
                <w:rFonts w:asciiTheme="majorHAnsi" w:hAnsiTheme="majorHAnsi"/>
                <w:color w:val="000000"/>
              </w:rPr>
              <w:t>HAdV</w:t>
            </w:r>
            <w:proofErr w:type="spellEnd"/>
          </w:p>
        </w:tc>
      </w:tr>
      <w:tr w:rsidR="008A6B37" w:rsidRPr="00316446" w14:paraId="5EC01C74" w14:textId="77777777" w:rsidTr="00E16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14:paraId="2B549CE5" w14:textId="77777777" w:rsidR="008A6B37" w:rsidRPr="00F30205" w:rsidRDefault="008A6B37" w:rsidP="00E166A4">
            <w:pPr>
              <w:spacing w:after="0" w:line="240" w:lineRule="auto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ILMN_1686109</w:t>
            </w:r>
          </w:p>
        </w:tc>
        <w:tc>
          <w:tcPr>
            <w:tcW w:w="1575" w:type="dxa"/>
            <w:noWrap/>
            <w:hideMark/>
          </w:tcPr>
          <w:p w14:paraId="6813D8E7" w14:textId="77777777" w:rsidR="008A6B37" w:rsidRPr="00F30205" w:rsidRDefault="008A6B37" w:rsidP="00E166A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CCL23</w:t>
            </w:r>
          </w:p>
        </w:tc>
        <w:tc>
          <w:tcPr>
            <w:tcW w:w="1900" w:type="dxa"/>
            <w:noWrap/>
            <w:hideMark/>
          </w:tcPr>
          <w:p w14:paraId="5C74FC58" w14:textId="77777777" w:rsidR="008A6B37" w:rsidRPr="00F30205" w:rsidRDefault="008A6B37" w:rsidP="00E166A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NM_145898.1</w:t>
            </w:r>
          </w:p>
        </w:tc>
        <w:tc>
          <w:tcPr>
            <w:tcW w:w="3300" w:type="dxa"/>
            <w:noWrap/>
            <w:hideMark/>
          </w:tcPr>
          <w:p w14:paraId="0F01A16D" w14:textId="77777777" w:rsidR="008A6B37" w:rsidRPr="00F30205" w:rsidRDefault="008A6B37" w:rsidP="00E166A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T cell and monocyte chemokine</w:t>
            </w:r>
          </w:p>
        </w:tc>
        <w:tc>
          <w:tcPr>
            <w:tcW w:w="1640" w:type="dxa"/>
            <w:noWrap/>
            <w:hideMark/>
          </w:tcPr>
          <w:p w14:paraId="4C9A83D3" w14:textId="77777777" w:rsidR="008A6B37" w:rsidRPr="00F30205" w:rsidRDefault="008A6B37" w:rsidP="00E166A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 xml:space="preserve">KD vs. </w:t>
            </w:r>
            <w:proofErr w:type="spellStart"/>
            <w:r w:rsidRPr="00F30205">
              <w:rPr>
                <w:rFonts w:asciiTheme="majorHAnsi" w:hAnsiTheme="majorHAnsi"/>
                <w:color w:val="000000"/>
              </w:rPr>
              <w:t>HAdV</w:t>
            </w:r>
            <w:proofErr w:type="spellEnd"/>
          </w:p>
        </w:tc>
      </w:tr>
      <w:tr w:rsidR="008A6B37" w:rsidRPr="00316446" w14:paraId="1AA6C646" w14:textId="77777777" w:rsidTr="00E16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14:paraId="0B107013" w14:textId="77777777" w:rsidR="008A6B37" w:rsidRPr="00F30205" w:rsidRDefault="008A6B37" w:rsidP="00E166A4">
            <w:pPr>
              <w:spacing w:after="0" w:line="240" w:lineRule="auto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ILMN_1759117</w:t>
            </w:r>
          </w:p>
        </w:tc>
        <w:tc>
          <w:tcPr>
            <w:tcW w:w="1575" w:type="dxa"/>
            <w:noWrap/>
            <w:hideMark/>
          </w:tcPr>
          <w:p w14:paraId="10A84BE4" w14:textId="77777777" w:rsidR="008A6B37" w:rsidRPr="00F30205" w:rsidRDefault="008A6B37" w:rsidP="00E166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XK</w:t>
            </w:r>
          </w:p>
        </w:tc>
        <w:tc>
          <w:tcPr>
            <w:tcW w:w="1900" w:type="dxa"/>
            <w:noWrap/>
            <w:hideMark/>
          </w:tcPr>
          <w:p w14:paraId="23742C24" w14:textId="77777777" w:rsidR="008A6B37" w:rsidRPr="00F30205" w:rsidRDefault="008A6B37" w:rsidP="00E166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NM_021083.2</w:t>
            </w:r>
          </w:p>
        </w:tc>
        <w:tc>
          <w:tcPr>
            <w:tcW w:w="3300" w:type="dxa"/>
            <w:noWrap/>
            <w:hideMark/>
          </w:tcPr>
          <w:p w14:paraId="3ACE3167" w14:textId="77777777" w:rsidR="008A6B37" w:rsidRPr="00F30205" w:rsidRDefault="008A6B37" w:rsidP="00E166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Membrane transport protein</w:t>
            </w:r>
          </w:p>
        </w:tc>
        <w:tc>
          <w:tcPr>
            <w:tcW w:w="1640" w:type="dxa"/>
            <w:noWrap/>
            <w:hideMark/>
          </w:tcPr>
          <w:p w14:paraId="134A0B78" w14:textId="77777777" w:rsidR="008A6B37" w:rsidRPr="00F30205" w:rsidRDefault="008A6B37" w:rsidP="00E166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 xml:space="preserve">KD vs. </w:t>
            </w:r>
            <w:proofErr w:type="spellStart"/>
            <w:r w:rsidRPr="00F30205">
              <w:rPr>
                <w:rFonts w:asciiTheme="majorHAnsi" w:hAnsiTheme="majorHAnsi"/>
                <w:color w:val="000000"/>
              </w:rPr>
              <w:t>HAdV</w:t>
            </w:r>
            <w:proofErr w:type="spellEnd"/>
          </w:p>
        </w:tc>
      </w:tr>
      <w:tr w:rsidR="008A6B37" w:rsidRPr="00316446" w14:paraId="461119E5" w14:textId="77777777" w:rsidTr="00E16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14:paraId="0B113071" w14:textId="77777777" w:rsidR="008A6B37" w:rsidRPr="00F30205" w:rsidRDefault="008A6B37" w:rsidP="00E166A4">
            <w:pPr>
              <w:spacing w:after="0" w:line="240" w:lineRule="auto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ILMN_1795991</w:t>
            </w:r>
          </w:p>
        </w:tc>
        <w:tc>
          <w:tcPr>
            <w:tcW w:w="1575" w:type="dxa"/>
            <w:noWrap/>
            <w:hideMark/>
          </w:tcPr>
          <w:p w14:paraId="2D7C1DB1" w14:textId="77777777" w:rsidR="008A6B37" w:rsidRPr="00F30205" w:rsidRDefault="008A6B37" w:rsidP="00E166A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C22ORF28</w:t>
            </w:r>
          </w:p>
        </w:tc>
        <w:tc>
          <w:tcPr>
            <w:tcW w:w="1900" w:type="dxa"/>
            <w:noWrap/>
            <w:hideMark/>
          </w:tcPr>
          <w:p w14:paraId="0D8BE373" w14:textId="77777777" w:rsidR="008A6B37" w:rsidRPr="00F30205" w:rsidRDefault="008A6B37" w:rsidP="00E166A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NM_014306.3</w:t>
            </w:r>
          </w:p>
        </w:tc>
        <w:tc>
          <w:tcPr>
            <w:tcW w:w="3300" w:type="dxa"/>
            <w:noWrap/>
            <w:hideMark/>
          </w:tcPr>
          <w:p w14:paraId="4AA16594" w14:textId="77777777" w:rsidR="008A6B37" w:rsidRPr="00F30205" w:rsidRDefault="008A6B37" w:rsidP="00E166A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proofErr w:type="spellStart"/>
            <w:r w:rsidRPr="00F30205">
              <w:rPr>
                <w:rFonts w:asciiTheme="majorHAnsi" w:hAnsiTheme="majorHAnsi"/>
                <w:color w:val="000000"/>
              </w:rPr>
              <w:t>tRNA</w:t>
            </w:r>
            <w:proofErr w:type="spellEnd"/>
            <w:r w:rsidRPr="00F30205">
              <w:rPr>
                <w:rFonts w:asciiTheme="majorHAnsi" w:hAnsiTheme="majorHAnsi"/>
                <w:color w:val="000000"/>
              </w:rPr>
              <w:t>-splicing ligase complex</w:t>
            </w:r>
          </w:p>
        </w:tc>
        <w:tc>
          <w:tcPr>
            <w:tcW w:w="1640" w:type="dxa"/>
            <w:noWrap/>
            <w:hideMark/>
          </w:tcPr>
          <w:p w14:paraId="2CC2BE73" w14:textId="77777777" w:rsidR="008A6B37" w:rsidRPr="00F30205" w:rsidRDefault="008A6B37" w:rsidP="00E166A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 xml:space="preserve">KD vs. </w:t>
            </w:r>
            <w:proofErr w:type="spellStart"/>
            <w:r w:rsidRPr="00F30205">
              <w:rPr>
                <w:rFonts w:asciiTheme="majorHAnsi" w:hAnsiTheme="majorHAnsi"/>
                <w:color w:val="000000"/>
              </w:rPr>
              <w:t>HAdV</w:t>
            </w:r>
            <w:proofErr w:type="spellEnd"/>
          </w:p>
        </w:tc>
      </w:tr>
      <w:tr w:rsidR="008A6B37" w:rsidRPr="00316446" w14:paraId="1C27D720" w14:textId="77777777" w:rsidTr="00E16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14:paraId="191B310C" w14:textId="77777777" w:rsidR="008A6B37" w:rsidRPr="00F30205" w:rsidRDefault="008A6B37" w:rsidP="00E166A4">
            <w:pPr>
              <w:spacing w:after="0" w:line="240" w:lineRule="auto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ILMN_1703132</w:t>
            </w:r>
          </w:p>
        </w:tc>
        <w:tc>
          <w:tcPr>
            <w:tcW w:w="1575" w:type="dxa"/>
            <w:noWrap/>
            <w:hideMark/>
          </w:tcPr>
          <w:p w14:paraId="43355E72" w14:textId="77777777" w:rsidR="008A6B37" w:rsidRPr="00F30205" w:rsidRDefault="008A6B37" w:rsidP="00E166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LYRM2</w:t>
            </w:r>
          </w:p>
        </w:tc>
        <w:tc>
          <w:tcPr>
            <w:tcW w:w="1900" w:type="dxa"/>
            <w:noWrap/>
            <w:hideMark/>
          </w:tcPr>
          <w:p w14:paraId="71750105" w14:textId="77777777" w:rsidR="008A6B37" w:rsidRPr="00F30205" w:rsidRDefault="008A6B37" w:rsidP="00E166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NM_020466.4</w:t>
            </w:r>
          </w:p>
        </w:tc>
        <w:tc>
          <w:tcPr>
            <w:tcW w:w="3300" w:type="dxa"/>
            <w:noWrap/>
            <w:hideMark/>
          </w:tcPr>
          <w:p w14:paraId="30B51334" w14:textId="77777777" w:rsidR="008A6B37" w:rsidRPr="00F30205" w:rsidRDefault="008A6B37" w:rsidP="00E166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unknown</w:t>
            </w:r>
          </w:p>
        </w:tc>
        <w:tc>
          <w:tcPr>
            <w:tcW w:w="1640" w:type="dxa"/>
            <w:noWrap/>
            <w:hideMark/>
          </w:tcPr>
          <w:p w14:paraId="2DAE8B6E" w14:textId="77777777" w:rsidR="008A6B37" w:rsidRPr="00F30205" w:rsidRDefault="008A6B37" w:rsidP="00E166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 xml:space="preserve">KD vs. </w:t>
            </w:r>
            <w:proofErr w:type="spellStart"/>
            <w:r w:rsidRPr="00F30205">
              <w:rPr>
                <w:rFonts w:asciiTheme="majorHAnsi" w:hAnsiTheme="majorHAnsi"/>
                <w:color w:val="000000"/>
              </w:rPr>
              <w:t>HAdV</w:t>
            </w:r>
            <w:proofErr w:type="spellEnd"/>
          </w:p>
        </w:tc>
      </w:tr>
      <w:tr w:rsidR="008A6B37" w:rsidRPr="00316446" w14:paraId="08E80EF3" w14:textId="77777777" w:rsidTr="00E16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14:paraId="3F74AA23" w14:textId="77777777" w:rsidR="008A6B37" w:rsidRPr="00F30205" w:rsidRDefault="008A6B37" w:rsidP="00E166A4">
            <w:pPr>
              <w:spacing w:after="0" w:line="240" w:lineRule="auto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ILMN_3227315</w:t>
            </w:r>
          </w:p>
        </w:tc>
        <w:tc>
          <w:tcPr>
            <w:tcW w:w="1575" w:type="dxa"/>
            <w:noWrap/>
            <w:hideMark/>
          </w:tcPr>
          <w:p w14:paraId="79AFCD70" w14:textId="77777777" w:rsidR="008A6B37" w:rsidRPr="00F30205" w:rsidRDefault="008A6B37" w:rsidP="00E166A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LOC729009</w:t>
            </w:r>
          </w:p>
        </w:tc>
        <w:tc>
          <w:tcPr>
            <w:tcW w:w="1900" w:type="dxa"/>
            <w:noWrap/>
            <w:hideMark/>
          </w:tcPr>
          <w:p w14:paraId="686941E3" w14:textId="77777777" w:rsidR="008A6B37" w:rsidRPr="00F30205" w:rsidRDefault="008A6B37" w:rsidP="00E166A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XR_042330.1</w:t>
            </w:r>
          </w:p>
        </w:tc>
        <w:tc>
          <w:tcPr>
            <w:tcW w:w="3300" w:type="dxa"/>
            <w:noWrap/>
            <w:hideMark/>
          </w:tcPr>
          <w:p w14:paraId="29119994" w14:textId="77777777" w:rsidR="008A6B37" w:rsidRPr="00F30205" w:rsidRDefault="008A6B37" w:rsidP="00E166A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>unknown</w:t>
            </w:r>
          </w:p>
        </w:tc>
        <w:tc>
          <w:tcPr>
            <w:tcW w:w="1640" w:type="dxa"/>
            <w:noWrap/>
            <w:hideMark/>
          </w:tcPr>
          <w:p w14:paraId="233D7CC3" w14:textId="77777777" w:rsidR="008A6B37" w:rsidRPr="00F30205" w:rsidRDefault="008A6B37" w:rsidP="00E166A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inorBidi"/>
                <w:color w:val="000000"/>
              </w:rPr>
            </w:pPr>
            <w:r w:rsidRPr="00F30205">
              <w:rPr>
                <w:rFonts w:asciiTheme="majorHAnsi" w:hAnsiTheme="majorHAnsi"/>
                <w:color w:val="000000"/>
              </w:rPr>
              <w:t xml:space="preserve">KD vs. </w:t>
            </w:r>
            <w:proofErr w:type="spellStart"/>
            <w:r w:rsidRPr="00F30205">
              <w:rPr>
                <w:rFonts w:asciiTheme="majorHAnsi" w:hAnsiTheme="majorHAnsi"/>
                <w:color w:val="000000"/>
              </w:rPr>
              <w:t>HAdV</w:t>
            </w:r>
            <w:proofErr w:type="spellEnd"/>
          </w:p>
        </w:tc>
      </w:tr>
    </w:tbl>
    <w:p w14:paraId="4992260A" w14:textId="77777777" w:rsidR="00BD4597" w:rsidRDefault="00BD4597"/>
    <w:sectPr w:rsidR="00BD4597" w:rsidSect="00385F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6B37"/>
    <w:rsid w:val="00014D02"/>
    <w:rsid w:val="000173B4"/>
    <w:rsid w:val="00047265"/>
    <w:rsid w:val="00151D2A"/>
    <w:rsid w:val="002239F4"/>
    <w:rsid w:val="00370018"/>
    <w:rsid w:val="00385F4F"/>
    <w:rsid w:val="003B14E1"/>
    <w:rsid w:val="00400B6B"/>
    <w:rsid w:val="004D3AE9"/>
    <w:rsid w:val="0058401B"/>
    <w:rsid w:val="005908E1"/>
    <w:rsid w:val="005C4562"/>
    <w:rsid w:val="0062255E"/>
    <w:rsid w:val="00651BB6"/>
    <w:rsid w:val="007026CC"/>
    <w:rsid w:val="007E148B"/>
    <w:rsid w:val="007E6E97"/>
    <w:rsid w:val="00834FCA"/>
    <w:rsid w:val="00842A93"/>
    <w:rsid w:val="008A6B37"/>
    <w:rsid w:val="008B79E3"/>
    <w:rsid w:val="009A3DCA"/>
    <w:rsid w:val="00AB7A31"/>
    <w:rsid w:val="00B53B10"/>
    <w:rsid w:val="00B560A6"/>
    <w:rsid w:val="00B57A6F"/>
    <w:rsid w:val="00B870C8"/>
    <w:rsid w:val="00BB0A12"/>
    <w:rsid w:val="00BD4597"/>
    <w:rsid w:val="00C6012C"/>
    <w:rsid w:val="00C70E04"/>
    <w:rsid w:val="00CE6EAB"/>
    <w:rsid w:val="00D609C3"/>
    <w:rsid w:val="00DE1DD8"/>
    <w:rsid w:val="00E35C42"/>
    <w:rsid w:val="00E50765"/>
    <w:rsid w:val="00E715D1"/>
    <w:rsid w:val="00EA2C9D"/>
    <w:rsid w:val="00ED0888"/>
    <w:rsid w:val="00F30205"/>
    <w:rsid w:val="00FC2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DCB3CB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A6B37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A6B37"/>
    <w:rPr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302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0205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7</Words>
  <Characters>2382</Characters>
  <Application>Microsoft Macintosh Word</Application>
  <DocSecurity>0</DocSecurity>
  <Lines>19</Lines>
  <Paragraphs>5</Paragraphs>
  <ScaleCrop>false</ScaleCrop>
  <Company>NCHRI</Company>
  <LinksUpToDate>false</LinksUpToDate>
  <CharactersWithSpaces>27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n Mejias</dc:creator>
  <cp:keywords/>
  <dc:description/>
  <cp:lastModifiedBy>Asun Mejias</cp:lastModifiedBy>
  <cp:revision>2</cp:revision>
  <dcterms:created xsi:type="dcterms:W3CDTF">2018-05-14T20:53:00Z</dcterms:created>
  <dcterms:modified xsi:type="dcterms:W3CDTF">2018-05-14T20:53:00Z</dcterms:modified>
</cp:coreProperties>
</file>